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7E1315" w14:textId="77777777" w:rsidR="00921756" w:rsidRPr="00B25489" w:rsidRDefault="00921756" w:rsidP="002017BF">
      <w:pPr>
        <w:spacing w:line="48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 w:rsidRPr="00B25489">
        <w:rPr>
          <w:rFonts w:ascii="Times New Roman" w:hAnsi="Times New Roman"/>
          <w:b/>
          <w:color w:val="000000"/>
          <w:sz w:val="24"/>
          <w:szCs w:val="24"/>
        </w:rPr>
        <w:t>&lt; Supplementary Tables &gt;</w:t>
      </w:r>
    </w:p>
    <w:p w14:paraId="3013CA1F" w14:textId="5857D82B" w:rsidR="00B22133" w:rsidRPr="00B25489" w:rsidRDefault="00B22133" w:rsidP="00B22133">
      <w:pPr>
        <w:spacing w:line="276" w:lineRule="auto"/>
        <w:rPr>
          <w:rFonts w:ascii="Times New Roman" w:hAnsi="Times New Roman"/>
          <w:sz w:val="24"/>
          <w:szCs w:val="24"/>
          <w:lang w:val="en-US"/>
        </w:rPr>
      </w:pPr>
      <w:r w:rsidRPr="00B25489">
        <w:rPr>
          <w:rFonts w:ascii="Times New Roman" w:hAnsi="Times New Roman"/>
          <w:sz w:val="24"/>
          <w:szCs w:val="24"/>
          <w:lang w:val="en-US"/>
        </w:rPr>
        <w:t xml:space="preserve">Influence of a Dynamic Rearing Environment on Development of Metabolic Phenotypes in age-0 Lake Sturgeon, </w:t>
      </w:r>
      <w:proofErr w:type="spellStart"/>
      <w:r w:rsidRPr="00B25489">
        <w:rPr>
          <w:rFonts w:ascii="Times New Roman" w:hAnsi="Times New Roman"/>
          <w:i/>
          <w:sz w:val="24"/>
          <w:szCs w:val="24"/>
          <w:lang w:val="en-US"/>
        </w:rPr>
        <w:t>Acipenser</w:t>
      </w:r>
      <w:proofErr w:type="spellEnd"/>
      <w:r w:rsidRPr="00B25489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B25489">
        <w:rPr>
          <w:rFonts w:ascii="Times New Roman" w:hAnsi="Times New Roman"/>
          <w:i/>
          <w:sz w:val="24"/>
          <w:szCs w:val="24"/>
          <w:lang w:val="en-US"/>
        </w:rPr>
        <w:t>fulvescens</w:t>
      </w:r>
      <w:proofErr w:type="spellEnd"/>
    </w:p>
    <w:p w14:paraId="1020BC94" w14:textId="318FF83A" w:rsidR="00921756" w:rsidRPr="00B25489" w:rsidRDefault="00921756" w:rsidP="002017BF">
      <w:pPr>
        <w:spacing w:line="276" w:lineRule="auto"/>
        <w:rPr>
          <w:rFonts w:ascii="Times New Roman" w:hAnsi="Times New Roman"/>
          <w:color w:val="000000"/>
          <w:sz w:val="24"/>
          <w:szCs w:val="24"/>
        </w:rPr>
      </w:pPr>
      <w:r w:rsidRPr="00B25489">
        <w:rPr>
          <w:rFonts w:ascii="Times New Roman" w:hAnsi="Times New Roman"/>
          <w:color w:val="000000"/>
          <w:sz w:val="24"/>
          <w:szCs w:val="24"/>
        </w:rPr>
        <w:t>*Gwangs</w:t>
      </w:r>
      <w:r w:rsidR="00B22133" w:rsidRPr="00B25489">
        <w:rPr>
          <w:rFonts w:ascii="Times New Roman" w:hAnsi="Times New Roman"/>
          <w:color w:val="000000"/>
          <w:sz w:val="24"/>
          <w:szCs w:val="24"/>
        </w:rPr>
        <w:t xml:space="preserve">eok R. Yoon, David Deslauriers </w:t>
      </w:r>
      <w:r w:rsidRPr="00B25489">
        <w:rPr>
          <w:rFonts w:ascii="Times New Roman" w:hAnsi="Times New Roman"/>
          <w:color w:val="000000"/>
          <w:sz w:val="24"/>
          <w:szCs w:val="24"/>
        </w:rPr>
        <w:t>and W. Gary Anderson</w:t>
      </w:r>
    </w:p>
    <w:p w14:paraId="52EF364F" w14:textId="77777777" w:rsidR="00921756" w:rsidRPr="00B25489" w:rsidRDefault="00921756" w:rsidP="002017BF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B25489">
        <w:rPr>
          <w:rFonts w:ascii="Times New Roman" w:hAnsi="Times New Roman"/>
          <w:color w:val="000000"/>
          <w:sz w:val="24"/>
          <w:szCs w:val="24"/>
        </w:rPr>
        <w:t>*Author to whom correspondence should be addressed yoongs@myumanitoba.ca</w:t>
      </w:r>
    </w:p>
    <w:p w14:paraId="3E03458C" w14:textId="77777777" w:rsidR="000A1258" w:rsidRPr="00B25489" w:rsidRDefault="000A1258" w:rsidP="002017BF">
      <w:pPr>
        <w:jc w:val="center"/>
        <w:rPr>
          <w:rFonts w:ascii="Times New Roman" w:hAnsi="Times New Roman"/>
          <w:sz w:val="24"/>
          <w:szCs w:val="24"/>
        </w:rPr>
      </w:pPr>
    </w:p>
    <w:p w14:paraId="1E8FE553" w14:textId="77777777" w:rsidR="00921756" w:rsidRPr="00B25489" w:rsidRDefault="00921756" w:rsidP="002017BF">
      <w:pPr>
        <w:jc w:val="center"/>
        <w:rPr>
          <w:rFonts w:ascii="Times New Roman" w:hAnsi="Times New Roman"/>
          <w:sz w:val="24"/>
          <w:szCs w:val="24"/>
        </w:rPr>
      </w:pPr>
    </w:p>
    <w:p w14:paraId="115D7659" w14:textId="77777777" w:rsidR="00921756" w:rsidRPr="00B25489" w:rsidRDefault="00921756" w:rsidP="002017BF">
      <w:pPr>
        <w:jc w:val="center"/>
        <w:rPr>
          <w:rFonts w:ascii="Times New Roman" w:hAnsi="Times New Roman"/>
          <w:sz w:val="24"/>
          <w:szCs w:val="24"/>
        </w:rPr>
      </w:pPr>
    </w:p>
    <w:p w14:paraId="4991FBF7" w14:textId="77777777" w:rsidR="00921756" w:rsidRPr="00B25489" w:rsidRDefault="00921756" w:rsidP="002017BF">
      <w:pPr>
        <w:jc w:val="center"/>
        <w:rPr>
          <w:rFonts w:ascii="Times New Roman" w:hAnsi="Times New Roman"/>
          <w:sz w:val="24"/>
          <w:szCs w:val="24"/>
        </w:rPr>
      </w:pPr>
    </w:p>
    <w:p w14:paraId="007BFF16" w14:textId="77777777" w:rsidR="00921756" w:rsidRPr="00B25489" w:rsidRDefault="00921756" w:rsidP="002017BF">
      <w:pPr>
        <w:jc w:val="center"/>
        <w:rPr>
          <w:rFonts w:ascii="Times New Roman" w:hAnsi="Times New Roman"/>
          <w:sz w:val="24"/>
          <w:szCs w:val="24"/>
        </w:rPr>
      </w:pPr>
    </w:p>
    <w:p w14:paraId="2FF5A5FE" w14:textId="77777777" w:rsidR="00921756" w:rsidRPr="00B25489" w:rsidRDefault="00921756" w:rsidP="002017BF">
      <w:pPr>
        <w:jc w:val="center"/>
        <w:rPr>
          <w:rFonts w:ascii="Times New Roman" w:hAnsi="Times New Roman"/>
          <w:sz w:val="24"/>
          <w:szCs w:val="24"/>
        </w:rPr>
      </w:pPr>
    </w:p>
    <w:p w14:paraId="7DEDC12F" w14:textId="77777777" w:rsidR="00921756" w:rsidRPr="00B25489" w:rsidRDefault="00921756" w:rsidP="002017BF">
      <w:pPr>
        <w:jc w:val="center"/>
        <w:rPr>
          <w:rFonts w:ascii="Times New Roman" w:hAnsi="Times New Roman"/>
          <w:sz w:val="24"/>
          <w:szCs w:val="24"/>
        </w:rPr>
      </w:pPr>
    </w:p>
    <w:p w14:paraId="25193175" w14:textId="77777777" w:rsidR="00921756" w:rsidRPr="00B25489" w:rsidRDefault="00921756" w:rsidP="002017BF">
      <w:pPr>
        <w:jc w:val="center"/>
        <w:rPr>
          <w:rFonts w:ascii="Times New Roman" w:hAnsi="Times New Roman"/>
          <w:sz w:val="24"/>
          <w:szCs w:val="24"/>
        </w:rPr>
      </w:pPr>
    </w:p>
    <w:p w14:paraId="528B1DA9" w14:textId="77777777" w:rsidR="00921756" w:rsidRPr="00B25489" w:rsidRDefault="00921756" w:rsidP="002017BF">
      <w:pPr>
        <w:jc w:val="center"/>
        <w:rPr>
          <w:rFonts w:ascii="Times New Roman" w:hAnsi="Times New Roman"/>
          <w:sz w:val="24"/>
          <w:szCs w:val="24"/>
        </w:rPr>
      </w:pPr>
    </w:p>
    <w:p w14:paraId="3DFDB329" w14:textId="77777777" w:rsidR="00921756" w:rsidRPr="00B25489" w:rsidRDefault="00921756" w:rsidP="002017BF">
      <w:pPr>
        <w:jc w:val="center"/>
        <w:rPr>
          <w:rFonts w:ascii="Times New Roman" w:hAnsi="Times New Roman"/>
          <w:sz w:val="24"/>
          <w:szCs w:val="24"/>
        </w:rPr>
      </w:pPr>
    </w:p>
    <w:p w14:paraId="48CF12C5" w14:textId="77777777" w:rsidR="00921756" w:rsidRPr="00B25489" w:rsidRDefault="00921756" w:rsidP="002017BF">
      <w:pPr>
        <w:jc w:val="center"/>
        <w:rPr>
          <w:rFonts w:ascii="Times New Roman" w:hAnsi="Times New Roman"/>
          <w:sz w:val="24"/>
          <w:szCs w:val="24"/>
        </w:rPr>
      </w:pPr>
    </w:p>
    <w:p w14:paraId="05D4A330" w14:textId="77777777" w:rsidR="00DA13CD" w:rsidRPr="00B25489" w:rsidRDefault="00DA13CD" w:rsidP="002017BF">
      <w:pPr>
        <w:jc w:val="center"/>
        <w:rPr>
          <w:rFonts w:ascii="Times New Roman" w:eastAsiaTheme="minorEastAsia" w:hAnsi="Times New Roman"/>
          <w:color w:val="000000"/>
          <w:sz w:val="24"/>
          <w:szCs w:val="24"/>
          <w:lang w:val="en-US"/>
        </w:rPr>
      </w:pPr>
    </w:p>
    <w:p w14:paraId="498515D8" w14:textId="77777777" w:rsidR="00DA13CD" w:rsidRPr="00B25489" w:rsidRDefault="00DA13CD" w:rsidP="002017BF">
      <w:pPr>
        <w:jc w:val="center"/>
        <w:rPr>
          <w:rFonts w:ascii="Times New Roman" w:eastAsiaTheme="minorEastAsia" w:hAnsi="Times New Roman"/>
          <w:color w:val="000000"/>
          <w:sz w:val="24"/>
          <w:szCs w:val="24"/>
          <w:lang w:val="en-US"/>
        </w:rPr>
      </w:pPr>
    </w:p>
    <w:p w14:paraId="11A3E7A8" w14:textId="77777777" w:rsidR="00DA13CD" w:rsidRPr="00B25489" w:rsidRDefault="00DA13CD" w:rsidP="002017BF">
      <w:pPr>
        <w:jc w:val="center"/>
        <w:rPr>
          <w:rFonts w:ascii="Times New Roman" w:eastAsiaTheme="minorEastAsia" w:hAnsi="Times New Roman"/>
          <w:color w:val="000000"/>
          <w:sz w:val="24"/>
          <w:szCs w:val="24"/>
          <w:lang w:val="en-US"/>
        </w:rPr>
      </w:pPr>
    </w:p>
    <w:p w14:paraId="4C9F46CA" w14:textId="0F04D1D0" w:rsidR="0078473B" w:rsidRPr="00B25489" w:rsidRDefault="0078473B" w:rsidP="0078473B">
      <w:pPr>
        <w:rPr>
          <w:rFonts w:ascii="Times New Roman" w:hAnsi="Times New Roman"/>
          <w:sz w:val="24"/>
          <w:szCs w:val="24"/>
        </w:rPr>
      </w:pPr>
      <w:r w:rsidRPr="00B25489">
        <w:rPr>
          <w:rFonts w:ascii="Times New Roman" w:hAnsi="Times New Roman"/>
          <w:sz w:val="24"/>
          <w:szCs w:val="24"/>
        </w:rPr>
        <w:lastRenderedPageBreak/>
        <w:t xml:space="preserve">Table S1. Summary of Tukey contrasts of </w:t>
      </w:r>
      <w:r w:rsidR="005E71A5" w:rsidRPr="00B25489">
        <w:rPr>
          <w:rFonts w:ascii="Times New Roman" w:hAnsi="Times New Roman"/>
          <w:sz w:val="24"/>
          <w:szCs w:val="24"/>
        </w:rPr>
        <w:t>condition factor (K)</w:t>
      </w:r>
      <w:r w:rsidR="00670254" w:rsidRPr="00B25489">
        <w:rPr>
          <w:rFonts w:ascii="Times New Roman" w:hAnsi="Times New Roman"/>
          <w:sz w:val="24"/>
          <w:szCs w:val="24"/>
        </w:rPr>
        <w:t xml:space="preserve"> and energy density (ED)</w:t>
      </w:r>
      <w:r w:rsidRPr="00B25489">
        <w:rPr>
          <w:rFonts w:ascii="Times New Roman" w:hAnsi="Times New Roman"/>
          <w:sz w:val="24"/>
          <w:szCs w:val="24"/>
        </w:rPr>
        <w:t xml:space="preserve"> between treatments </w:t>
      </w:r>
      <w:r w:rsidR="00B23BD3" w:rsidRPr="00B25489">
        <w:rPr>
          <w:rFonts w:ascii="Times New Roman" w:hAnsi="Times New Roman"/>
          <w:sz w:val="24"/>
          <w:szCs w:val="24"/>
        </w:rPr>
        <w:t xml:space="preserve">at </w:t>
      </w:r>
      <w:proofErr w:type="gramStart"/>
      <w:r w:rsidR="00B23BD3" w:rsidRPr="00B25489">
        <w:rPr>
          <w:rFonts w:ascii="Times New Roman" w:hAnsi="Times New Roman"/>
          <w:sz w:val="24"/>
          <w:szCs w:val="24"/>
        </w:rPr>
        <w:t xml:space="preserve">127 </w:t>
      </w:r>
      <w:r w:rsidR="003E1158" w:rsidRPr="00B25489">
        <w:rPr>
          <w:rFonts w:ascii="Times New Roman" w:hAnsi="Times New Roman"/>
          <w:sz w:val="24"/>
          <w:szCs w:val="24"/>
        </w:rPr>
        <w:t xml:space="preserve">and 272 </w:t>
      </w:r>
      <w:r w:rsidR="00B23BD3" w:rsidRPr="00B25489">
        <w:rPr>
          <w:rFonts w:ascii="Times New Roman" w:hAnsi="Times New Roman"/>
          <w:sz w:val="24"/>
          <w:szCs w:val="24"/>
        </w:rPr>
        <w:t>days</w:t>
      </w:r>
      <w:proofErr w:type="gramEnd"/>
      <w:r w:rsidR="00B23BD3" w:rsidRPr="00B25489">
        <w:rPr>
          <w:rFonts w:ascii="Times New Roman" w:hAnsi="Times New Roman"/>
          <w:sz w:val="24"/>
          <w:szCs w:val="24"/>
        </w:rPr>
        <w:t xml:space="preserve"> post hatch (DPH)</w:t>
      </w:r>
      <w:r w:rsidRPr="00B25489">
        <w:rPr>
          <w:rFonts w:ascii="Times New Roman" w:hAnsi="Times New Roman"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232"/>
        <w:tblW w:w="13294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013"/>
        <w:gridCol w:w="4940"/>
        <w:gridCol w:w="1418"/>
        <w:gridCol w:w="1559"/>
        <w:gridCol w:w="982"/>
        <w:gridCol w:w="1255"/>
      </w:tblGrid>
      <w:tr w:rsidR="0073155C" w:rsidRPr="00B25489" w14:paraId="18E82194" w14:textId="77777777" w:rsidTr="00670254">
        <w:trPr>
          <w:trHeight w:val="544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2C5059" w14:textId="5A814A17" w:rsidR="0073155C" w:rsidRPr="00B25489" w:rsidRDefault="006B7B3E" w:rsidP="00D266F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/>
                <w:bCs/>
                <w:sz w:val="24"/>
                <w:szCs w:val="24"/>
              </w:rPr>
              <w:t>Measurement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6B9C36" w14:textId="729E68ED" w:rsidR="0073155C" w:rsidRPr="00B25489" w:rsidRDefault="0073155C" w:rsidP="00D266F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DPH     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547B83" w14:textId="77777777" w:rsidR="0073155C" w:rsidRPr="00B25489" w:rsidRDefault="0073155C" w:rsidP="00D266F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/>
                <w:bCs/>
                <w:sz w:val="24"/>
                <w:szCs w:val="24"/>
              </w:rPr>
              <w:t>Tukey contras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133DC3" w14:textId="77777777" w:rsidR="0073155C" w:rsidRPr="00B25489" w:rsidRDefault="0073155C" w:rsidP="00D266F6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/>
                <w:sz w:val="24"/>
                <w:szCs w:val="24"/>
              </w:rPr>
              <w:t>Estimat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352E44" w14:textId="77777777" w:rsidR="0073155C" w:rsidRPr="00B25489" w:rsidRDefault="0073155C" w:rsidP="00D266F6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3CCB09" w14:textId="77777777" w:rsidR="0073155C" w:rsidRPr="00B25489" w:rsidRDefault="0073155C" w:rsidP="00D266F6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/>
                <w:sz w:val="24"/>
                <w:szCs w:val="24"/>
              </w:rPr>
              <w:t>z value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45D423" w14:textId="311F808E" w:rsidR="0073155C" w:rsidRPr="00B25489" w:rsidRDefault="00825C07" w:rsidP="00D266F6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/>
                <w:sz w:val="24"/>
                <w:szCs w:val="24"/>
              </w:rPr>
              <w:t>P</w:t>
            </w:r>
          </w:p>
        </w:tc>
      </w:tr>
      <w:tr w:rsidR="001D388A" w:rsidRPr="00B25489" w14:paraId="2FE498E7" w14:textId="77777777" w:rsidTr="00670254">
        <w:trPr>
          <w:trHeight w:val="213"/>
          <w:jc w:val="center"/>
        </w:trPr>
        <w:tc>
          <w:tcPr>
            <w:tcW w:w="2127" w:type="dxa"/>
            <w:tcBorders>
              <w:bottom w:val="nil"/>
              <w:right w:val="nil"/>
            </w:tcBorders>
          </w:tcPr>
          <w:p w14:paraId="3041844C" w14:textId="5EB891EA" w:rsidR="001D388A" w:rsidRPr="00B25489" w:rsidRDefault="001D388A" w:rsidP="001D388A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/>
                <w:sz w:val="24"/>
                <w:szCs w:val="24"/>
              </w:rPr>
              <w:t>K</w:t>
            </w:r>
          </w:p>
        </w:tc>
        <w:tc>
          <w:tcPr>
            <w:tcW w:w="1013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1C5CDC98" w14:textId="391330BD" w:rsidR="001D388A" w:rsidRPr="00B25489" w:rsidRDefault="001D388A" w:rsidP="001D388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7850B" w14:textId="77C9784E" w:rsidR="001D388A" w:rsidRPr="00B25489" w:rsidRDefault="00133124" w:rsidP="001D388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1D388A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1D388A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1D388A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1D388A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ub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7B7F6" w14:textId="76A688FA" w:rsidR="001D388A" w:rsidRPr="00B25489" w:rsidRDefault="001D388A" w:rsidP="001D388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0016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91E5A" w14:textId="0D5DF91F" w:rsidR="001D388A" w:rsidRPr="00B25489" w:rsidRDefault="001D388A" w:rsidP="001D388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0233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E2F32" w14:textId="283AF352" w:rsidR="001D388A" w:rsidRPr="00B25489" w:rsidRDefault="001D388A" w:rsidP="001D388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57C76" w14:textId="00647B4A" w:rsidR="001D388A" w:rsidRPr="00B25489" w:rsidRDefault="00825C07" w:rsidP="001D388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 w:rsidR="001D388A" w:rsidRPr="00B25489" w14:paraId="1B22E652" w14:textId="77777777" w:rsidTr="00670254">
        <w:trPr>
          <w:trHeight w:val="329"/>
          <w:jc w:val="center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4A8B52B0" w14:textId="77777777" w:rsidR="001D388A" w:rsidRPr="00B25489" w:rsidRDefault="001D388A" w:rsidP="001D388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FCAAE2E" w14:textId="5C7D35F1" w:rsidR="001D388A" w:rsidRPr="00B25489" w:rsidRDefault="001D388A" w:rsidP="001D388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919DD" w14:textId="7510AC3C" w:rsidR="001D388A" w:rsidRPr="00B25489" w:rsidRDefault="00133124" w:rsidP="001D388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1D388A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1D388A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1D388A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1D388A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1D388A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ub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21691" w14:textId="01A02C64" w:rsidR="001D388A" w:rsidRPr="00B25489" w:rsidRDefault="001D388A" w:rsidP="001D388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0.097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88601" w14:textId="6CE2BEF4" w:rsidR="001D388A" w:rsidRPr="00B25489" w:rsidRDefault="001D388A" w:rsidP="001D388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0303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99939" w14:textId="7B354CBC" w:rsidR="001D388A" w:rsidRPr="00B25489" w:rsidRDefault="001D388A" w:rsidP="001D388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3.2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7F6C5" w14:textId="0ABD4320" w:rsidR="001D388A" w:rsidRPr="00B25489" w:rsidRDefault="001D388A" w:rsidP="001D388A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</w:t>
            </w:r>
            <w:r w:rsidR="00825C0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7</w:t>
            </w:r>
          </w:p>
        </w:tc>
      </w:tr>
      <w:tr w:rsidR="001D388A" w:rsidRPr="00B25489" w14:paraId="174D32E4" w14:textId="77777777" w:rsidTr="00670254">
        <w:trPr>
          <w:trHeight w:val="329"/>
          <w:jc w:val="center"/>
        </w:trPr>
        <w:tc>
          <w:tcPr>
            <w:tcW w:w="2127" w:type="dxa"/>
            <w:tcBorders>
              <w:top w:val="nil"/>
              <w:right w:val="nil"/>
            </w:tcBorders>
          </w:tcPr>
          <w:p w14:paraId="5EECD703" w14:textId="77777777" w:rsidR="001D388A" w:rsidRPr="00B25489" w:rsidRDefault="001D388A" w:rsidP="001D388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right w:val="nil"/>
            </w:tcBorders>
            <w:noWrap/>
            <w:vAlign w:val="center"/>
            <w:hideMark/>
          </w:tcPr>
          <w:p w14:paraId="24EA89EB" w14:textId="5DF0189B" w:rsidR="001D388A" w:rsidRPr="00B25489" w:rsidRDefault="001D388A" w:rsidP="001D388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C3B4" w14:textId="40241DDC" w:rsidR="001D388A" w:rsidRPr="00B25489" w:rsidRDefault="00133124" w:rsidP="001D388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1D388A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1D388A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1D388A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1D388A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1D388A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ub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5A73B" w14:textId="13803A2B" w:rsidR="001D388A" w:rsidRPr="00B25489" w:rsidRDefault="001D388A" w:rsidP="001D388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0.063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D7048" w14:textId="09DA220F" w:rsidR="001D388A" w:rsidRPr="00B25489" w:rsidRDefault="001D388A" w:rsidP="001D388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0233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938B9" w14:textId="4C84564C" w:rsidR="001D388A" w:rsidRPr="00B25489" w:rsidRDefault="001D388A" w:rsidP="001D388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2.72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1DE63" w14:textId="15C39B5C" w:rsidR="001D388A" w:rsidRPr="00B25489" w:rsidRDefault="001D388A" w:rsidP="001D388A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32</w:t>
            </w:r>
          </w:p>
        </w:tc>
      </w:tr>
      <w:tr w:rsidR="001D388A" w:rsidRPr="00B25489" w14:paraId="633A0323" w14:textId="77777777" w:rsidTr="00670254">
        <w:trPr>
          <w:trHeight w:val="329"/>
          <w:jc w:val="center"/>
        </w:trPr>
        <w:tc>
          <w:tcPr>
            <w:tcW w:w="2127" w:type="dxa"/>
            <w:tcBorders>
              <w:top w:val="nil"/>
              <w:right w:val="nil"/>
            </w:tcBorders>
          </w:tcPr>
          <w:p w14:paraId="34B4DEDB" w14:textId="77777777" w:rsidR="001D388A" w:rsidRPr="00B25489" w:rsidRDefault="001D388A" w:rsidP="001D388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right w:val="nil"/>
            </w:tcBorders>
            <w:noWrap/>
            <w:vAlign w:val="center"/>
            <w:hideMark/>
          </w:tcPr>
          <w:p w14:paraId="07A60DC7" w14:textId="3F016CBA" w:rsidR="001D388A" w:rsidRPr="00B25489" w:rsidRDefault="001D388A" w:rsidP="001D388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B4092" w14:textId="2ECE109A" w:rsidR="001D388A" w:rsidRPr="00B25489" w:rsidRDefault="00133124" w:rsidP="001D388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1D388A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1D388A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1D388A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1D388A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1D388A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8DA23" w14:textId="685BFB89" w:rsidR="001D388A" w:rsidRPr="00B25489" w:rsidRDefault="001D388A" w:rsidP="001D388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0.099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533ED" w14:textId="0D47A7C3" w:rsidR="001D388A" w:rsidRPr="00B25489" w:rsidRDefault="001D388A" w:rsidP="001D388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0306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5E251" w14:textId="20C8DA81" w:rsidR="001D388A" w:rsidRPr="00B25489" w:rsidRDefault="001D388A" w:rsidP="001D388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3.24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80162" w14:textId="3D4CE10E" w:rsidR="001D388A" w:rsidRPr="00B25489" w:rsidRDefault="001D388A" w:rsidP="001D388A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6</w:t>
            </w:r>
          </w:p>
        </w:tc>
      </w:tr>
      <w:tr w:rsidR="001D388A" w:rsidRPr="00B25489" w14:paraId="6FED097A" w14:textId="77777777" w:rsidTr="00670254">
        <w:trPr>
          <w:trHeight w:val="329"/>
          <w:jc w:val="center"/>
        </w:trPr>
        <w:tc>
          <w:tcPr>
            <w:tcW w:w="2127" w:type="dxa"/>
            <w:tcBorders>
              <w:top w:val="nil"/>
              <w:right w:val="nil"/>
            </w:tcBorders>
          </w:tcPr>
          <w:p w14:paraId="4EA4403A" w14:textId="77777777" w:rsidR="001D388A" w:rsidRPr="00B25489" w:rsidRDefault="001D388A" w:rsidP="001D388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right w:val="nil"/>
            </w:tcBorders>
            <w:noWrap/>
            <w:vAlign w:val="center"/>
          </w:tcPr>
          <w:p w14:paraId="43973D57" w14:textId="19D655BF" w:rsidR="001D388A" w:rsidRPr="00B25489" w:rsidRDefault="001D388A" w:rsidP="001D388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91477" w14:textId="2CB7A502" w:rsidR="001D388A" w:rsidRPr="00B25489" w:rsidRDefault="00133124" w:rsidP="001D388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1D388A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1D388A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1D388A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1D388A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1D388A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2D540" w14:textId="7AFF6435" w:rsidR="001D388A" w:rsidRPr="00B25489" w:rsidRDefault="001D388A" w:rsidP="001D388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0.065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BBEAE" w14:textId="456CB2C5" w:rsidR="001D388A" w:rsidRPr="00B25489" w:rsidRDefault="001D388A" w:rsidP="001D388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0237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F0F85" w14:textId="540644D2" w:rsidR="001D388A" w:rsidRPr="00B25489" w:rsidRDefault="001D388A" w:rsidP="001D388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2.74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35A53" w14:textId="4962A4AF" w:rsidR="001D388A" w:rsidRPr="00B25489" w:rsidRDefault="001D388A" w:rsidP="001D388A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30</w:t>
            </w:r>
          </w:p>
        </w:tc>
      </w:tr>
      <w:tr w:rsidR="001D388A" w:rsidRPr="00B25489" w14:paraId="35972E95" w14:textId="77777777" w:rsidTr="00670254">
        <w:trPr>
          <w:trHeight w:val="329"/>
          <w:jc w:val="center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6550AE5A" w14:textId="77777777" w:rsidR="001D388A" w:rsidRPr="00B25489" w:rsidRDefault="001D388A" w:rsidP="001D388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39179AA" w14:textId="0E40C19F" w:rsidR="001D388A" w:rsidRPr="00B25489" w:rsidRDefault="001D388A" w:rsidP="001D388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561C6" w14:textId="7977D67F" w:rsidR="001D388A" w:rsidRPr="00B25489" w:rsidRDefault="00133124" w:rsidP="001D388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1D388A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1D388A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1D388A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1D388A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1D388A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1D388A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4BBE1" w14:textId="5A6A284E" w:rsidR="001D388A" w:rsidRPr="00B25489" w:rsidRDefault="001D388A" w:rsidP="001D388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0340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85D23" w14:textId="4F2F796E" w:rsidR="001D388A" w:rsidRPr="00B25489" w:rsidRDefault="001D388A" w:rsidP="001D388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0306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9DC9C" w14:textId="4E93B193" w:rsidR="001D388A" w:rsidRPr="00B25489" w:rsidRDefault="001D388A" w:rsidP="001D388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.1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11ECC" w14:textId="6854BC2B" w:rsidR="001D388A" w:rsidRPr="00B25489" w:rsidRDefault="001D388A" w:rsidP="001D388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678</w:t>
            </w:r>
          </w:p>
        </w:tc>
      </w:tr>
      <w:tr w:rsidR="0073155C" w:rsidRPr="00B25489" w14:paraId="537DEB27" w14:textId="77777777" w:rsidTr="00670254">
        <w:trPr>
          <w:trHeight w:val="329"/>
          <w:jc w:val="center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4D0B6102" w14:textId="77777777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B053E69" w14:textId="633D985F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/>
                <w:sz w:val="24"/>
                <w:szCs w:val="24"/>
              </w:rPr>
              <w:t>272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8067B" w14:textId="02A36989" w:rsidR="0073155C" w:rsidRPr="00B25489" w:rsidRDefault="00133124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ub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D6957" w14:textId="28610DAA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15.37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EDB1D" w14:textId="2E55F00D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.89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8BD54" w14:textId="31E6EC87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1.4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41888" w14:textId="27A27D80" w:rsidR="0073155C" w:rsidRPr="00B25489" w:rsidRDefault="0073155C" w:rsidP="0018473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6</w:t>
            </w:r>
            <w:r w:rsidR="00825C07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 w:rsidR="0073155C" w:rsidRPr="00B25489" w14:paraId="1D389EF5" w14:textId="77777777" w:rsidTr="00670254">
        <w:trPr>
          <w:trHeight w:val="329"/>
          <w:jc w:val="center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26308251" w14:textId="77777777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0B31787" w14:textId="4895642A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A6026" w14:textId="1FBFBC3A" w:rsidR="0073155C" w:rsidRPr="00B25489" w:rsidRDefault="00133124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ub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ub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75DEE" w14:textId="6DE59F05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31.5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B6248" w14:textId="1D127E4D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1.22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6306E" w14:textId="698410A2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2.8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CE8B7" w14:textId="6ED64499" w:rsidR="0073155C" w:rsidRPr="00B25489" w:rsidRDefault="0073155C" w:rsidP="00184738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</w:t>
            </w:r>
            <w:r w:rsidR="00825C0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0</w:t>
            </w:r>
          </w:p>
        </w:tc>
      </w:tr>
      <w:tr w:rsidR="0073155C" w:rsidRPr="00B25489" w14:paraId="1CAFBD78" w14:textId="77777777" w:rsidTr="00670254">
        <w:trPr>
          <w:trHeight w:val="329"/>
          <w:jc w:val="center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6DC6F70D" w14:textId="77777777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036D4C1" w14:textId="2E0415D9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CA8FB" w14:textId="4B70F074" w:rsidR="0073155C" w:rsidRPr="00B25489" w:rsidRDefault="00133124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ub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BA038" w14:textId="08B34889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44.7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E41B6" w14:textId="60F27587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.468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BB3E4" w14:textId="50939A01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4.27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10453" w14:textId="4987E9A9" w:rsidR="0073155C" w:rsidRPr="00B25489" w:rsidRDefault="0073155C" w:rsidP="00184738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73155C" w:rsidRPr="00B25489" w14:paraId="0F8E6AC9" w14:textId="77777777" w:rsidTr="00670254">
        <w:trPr>
          <w:trHeight w:val="329"/>
          <w:jc w:val="center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0587B593" w14:textId="77777777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D046BDA" w14:textId="0500AA08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A5A12" w14:textId="3C06BEF3" w:rsidR="0073155C" w:rsidRPr="00B25489" w:rsidRDefault="00133124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ub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E3025" w14:textId="0CD2F42B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15.93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9B97C" w14:textId="13EDDF94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.76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D8CCF" w14:textId="27A6EEF5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1.48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FB4F9" w14:textId="50BE95A0" w:rsidR="0073155C" w:rsidRPr="00B25489" w:rsidRDefault="0073155C" w:rsidP="0018473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57</w:t>
            </w:r>
            <w:r w:rsidR="00825C07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73155C" w:rsidRPr="00B25489" w14:paraId="48275C5E" w14:textId="77777777" w:rsidTr="00670254">
        <w:trPr>
          <w:trHeight w:val="329"/>
          <w:jc w:val="center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302EE894" w14:textId="77777777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5A34895" w14:textId="424D7283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46960" w14:textId="67E12E68" w:rsidR="0073155C" w:rsidRPr="00B25489" w:rsidRDefault="00133124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ub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B5B45" w14:textId="5D7AEDCE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16.19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94646" w14:textId="5001E515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1.5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9CDF5" w14:textId="73BE2A05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1.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F2ABD" w14:textId="315D858C" w:rsidR="0073155C" w:rsidRPr="00B25489" w:rsidRDefault="0073155C" w:rsidP="0018473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62</w:t>
            </w:r>
            <w:r w:rsidR="00825C07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 w:rsidR="0073155C" w:rsidRPr="00B25489" w14:paraId="2EB2C390" w14:textId="77777777" w:rsidTr="00670254">
        <w:trPr>
          <w:trHeight w:val="329"/>
          <w:jc w:val="center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34A845A6" w14:textId="77777777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3DCA93B" w14:textId="129D3934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517A0" w14:textId="19738DB8" w:rsidR="0073155C" w:rsidRPr="00B25489" w:rsidRDefault="00133124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80AC5" w14:textId="2606FC82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29.41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229E0" w14:textId="7511CEEE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.835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D159F" w14:textId="473C7A25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2.7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344CB" w14:textId="4D9D80E2" w:rsidR="0073155C" w:rsidRPr="00331A53" w:rsidRDefault="0073155C" w:rsidP="00184738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31A5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52</w:t>
            </w:r>
          </w:p>
        </w:tc>
      </w:tr>
      <w:tr w:rsidR="0073155C" w:rsidRPr="00B25489" w14:paraId="2A91E19A" w14:textId="77777777" w:rsidTr="00670254">
        <w:trPr>
          <w:trHeight w:val="329"/>
          <w:jc w:val="center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20103501" w14:textId="77777777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41B2F07" w14:textId="3684CF44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7EB13" w14:textId="56B558AE" w:rsidR="0073155C" w:rsidRPr="00B25489" w:rsidRDefault="00133124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1EEFA" w14:textId="640F4D6E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0.56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9B3B3" w14:textId="3A1A4E20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1.118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FD3CA" w14:textId="1E340150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0.05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CA63B" w14:textId="48D4729E" w:rsidR="0073155C" w:rsidRPr="00B25489" w:rsidRDefault="0073155C" w:rsidP="0018473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825C07"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</w:tr>
      <w:tr w:rsidR="0073155C" w:rsidRPr="00B25489" w14:paraId="2276FA58" w14:textId="77777777" w:rsidTr="00670254">
        <w:trPr>
          <w:trHeight w:val="329"/>
          <w:jc w:val="center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065E567B" w14:textId="77777777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988A551" w14:textId="28CE1DEA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ADC22" w14:textId="5F6F897B" w:rsidR="0073155C" w:rsidRPr="00B25489" w:rsidRDefault="00133124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ub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BD7AC" w14:textId="61FB8CBD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13.2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DBAB9" w14:textId="0A531AC9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1.173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131DC" w14:textId="3137489E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1.18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29910" w14:textId="30E9A6B2" w:rsidR="0073155C" w:rsidRPr="00B25489" w:rsidRDefault="0073155C" w:rsidP="0018473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761</w:t>
            </w:r>
          </w:p>
        </w:tc>
      </w:tr>
      <w:tr w:rsidR="0073155C" w:rsidRPr="00B25489" w14:paraId="5DC56CBC" w14:textId="77777777" w:rsidTr="00670254">
        <w:trPr>
          <w:trHeight w:val="329"/>
          <w:jc w:val="center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6199921C" w14:textId="77777777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96EBB70" w14:textId="6C285032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99DBE" w14:textId="0063F27C" w:rsidR="0073155C" w:rsidRPr="00B25489" w:rsidRDefault="00133124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ub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544A2" w14:textId="17D7053C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5.62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6E70D" w14:textId="2EF098AD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1.448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A9C4A" w14:textId="5F1E026E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.36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A9010" w14:textId="5BA712F2" w:rsidR="0073155C" w:rsidRPr="00B25489" w:rsidRDefault="0073155C" w:rsidP="0018473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650</w:t>
            </w:r>
          </w:p>
        </w:tc>
      </w:tr>
      <w:tr w:rsidR="0073155C" w:rsidRPr="00B25489" w14:paraId="7911904E" w14:textId="77777777" w:rsidTr="00670254">
        <w:trPr>
          <w:trHeight w:val="329"/>
          <w:jc w:val="center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6D664914" w14:textId="77777777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9E9479A" w14:textId="5B87376D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CE0F3" w14:textId="1297FE51" w:rsidR="0073155C" w:rsidRPr="00B25489" w:rsidRDefault="00133124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73155C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E8373" w14:textId="70B45F2C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28.84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59CF6" w14:textId="52B41CD6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.705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33619" w14:textId="62C30F56" w:rsidR="0073155C" w:rsidRPr="00B25489" w:rsidRDefault="0073155C" w:rsidP="0018473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2.69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F47C9" w14:textId="2B17C68C" w:rsidR="0073155C" w:rsidRPr="00F13BC5" w:rsidRDefault="0073155C" w:rsidP="0018473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3BC5">
              <w:rPr>
                <w:rFonts w:ascii="Times New Roman" w:hAnsi="Times New Roman"/>
                <w:color w:val="000000"/>
                <w:sz w:val="24"/>
                <w:szCs w:val="24"/>
              </w:rPr>
              <w:t>0.055</w:t>
            </w:r>
          </w:p>
        </w:tc>
      </w:tr>
      <w:tr w:rsidR="006B7B3E" w:rsidRPr="00B25489" w14:paraId="06266E29" w14:textId="77777777" w:rsidTr="00670254">
        <w:trPr>
          <w:trHeight w:val="329"/>
          <w:jc w:val="center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4CE91591" w14:textId="40190A6D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/>
                <w:sz w:val="24"/>
                <w:szCs w:val="24"/>
              </w:rPr>
              <w:t>ED</w:t>
            </w: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4ED4ADF" w14:textId="44457906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/>
                <w:bCs/>
                <w:sz w:val="24"/>
                <w:szCs w:val="24"/>
              </w:rPr>
              <w:t>272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E15C4" w14:textId="3372D9D4" w:rsidR="006B7B3E" w:rsidRPr="00B25489" w:rsidRDefault="00133124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ub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5E85B" w14:textId="715A57CC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33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FB0F7" w14:textId="31E7103E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1.4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4DFA0" w14:textId="0866D9FE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32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3EC8B" w14:textId="48DC33A5" w:rsidR="006B7B3E" w:rsidRPr="00B25489" w:rsidRDefault="006B7B3E" w:rsidP="006B7B3E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  <w:r w:rsidR="00825C07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 w:rsidR="006B7B3E" w:rsidRPr="00B25489" w14:paraId="66D82A72" w14:textId="77777777" w:rsidTr="00670254">
        <w:trPr>
          <w:trHeight w:val="329"/>
          <w:jc w:val="center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0B5CD052" w14:textId="77777777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2B0A0D3" w14:textId="77777777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6799F" w14:textId="2FBC263C" w:rsidR="006B7B3E" w:rsidRPr="00B25489" w:rsidRDefault="00133124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ub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ub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4A0BA" w14:textId="2AD1621F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34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6F9DA" w14:textId="3DADF7AF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4.4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C0AD1" w14:textId="5603C5CC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.28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7DFF9" w14:textId="20225DDC" w:rsidR="006B7B3E" w:rsidRPr="00B25489" w:rsidRDefault="006B7B3E" w:rsidP="006B7B3E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70</w:t>
            </w:r>
            <w:r w:rsidR="00825C0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6B7B3E" w:rsidRPr="00B25489" w14:paraId="57D944E7" w14:textId="77777777" w:rsidTr="00670254">
        <w:trPr>
          <w:trHeight w:val="329"/>
          <w:jc w:val="center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0DE15333" w14:textId="77777777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84181B4" w14:textId="77777777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99662" w14:textId="589582C0" w:rsidR="006B7B3E" w:rsidRPr="00B25489" w:rsidRDefault="00133124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ub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AE5BA" w14:textId="1B990C5B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231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BC5EC" w14:textId="597BB9CD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97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4AECD" w14:textId="7A93D6E5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2AD90" w14:textId="61777F56" w:rsidR="006B7B3E" w:rsidRPr="00B25489" w:rsidRDefault="006B7B3E" w:rsidP="006B7B3E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123</w:t>
            </w:r>
          </w:p>
        </w:tc>
      </w:tr>
      <w:tr w:rsidR="006B7B3E" w:rsidRPr="00B25489" w14:paraId="1C657E05" w14:textId="77777777" w:rsidTr="00670254">
        <w:trPr>
          <w:trHeight w:val="329"/>
          <w:jc w:val="center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453538B8" w14:textId="77777777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5CDCCC7" w14:textId="77777777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5B147" w14:textId="76BE9ECA" w:rsidR="006B7B3E" w:rsidRPr="00B25489" w:rsidRDefault="00133124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ub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ED978" w14:textId="63BD8A14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71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9A0EC" w14:textId="7967078A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.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F266B" w14:textId="00993704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0.7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1C8EA" w14:textId="10E04DED" w:rsidR="006B7B3E" w:rsidRPr="00B25489" w:rsidRDefault="006B7B3E" w:rsidP="006B7B3E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954</w:t>
            </w:r>
          </w:p>
        </w:tc>
      </w:tr>
      <w:tr w:rsidR="006B7B3E" w:rsidRPr="00B25489" w14:paraId="25C8EE02" w14:textId="77777777" w:rsidTr="00670254">
        <w:trPr>
          <w:trHeight w:val="329"/>
          <w:jc w:val="center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7CA04474" w14:textId="77777777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B6F10A6" w14:textId="77777777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E898B" w14:textId="40C17D35" w:rsidR="006B7B3E" w:rsidRPr="00B25489" w:rsidRDefault="00133124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ub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F8027" w14:textId="719ADF7E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1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405CC" w14:textId="5D7CDF9E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7.6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F54B4" w14:textId="1A9B95C7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13EF4" w14:textId="2A09EF33" w:rsidR="006B7B3E" w:rsidRPr="00B25489" w:rsidRDefault="006B7B3E" w:rsidP="006B7B3E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88</w:t>
            </w:r>
            <w:r w:rsidR="00825C07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6B7B3E" w:rsidRPr="00B25489" w14:paraId="1EBC01D3" w14:textId="77777777" w:rsidTr="00670254">
        <w:trPr>
          <w:trHeight w:val="329"/>
          <w:jc w:val="center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285F94A0" w14:textId="77777777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5D5860E" w14:textId="77777777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4AF50" w14:textId="1C6639CA" w:rsidR="006B7B3E" w:rsidRPr="00B25489" w:rsidRDefault="00133124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65D03" w14:textId="2765D605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97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B2AD6" w14:textId="08D04454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.9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7190E" w14:textId="38D9FB12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.96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8E23D" w14:textId="3AD2170E" w:rsidR="006B7B3E" w:rsidRPr="00B25489" w:rsidRDefault="006B7B3E" w:rsidP="006B7B3E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28</w:t>
            </w:r>
            <w:r w:rsidR="00825C07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6B7B3E" w:rsidRPr="00B25489" w14:paraId="232C2845" w14:textId="77777777" w:rsidTr="00670254">
        <w:trPr>
          <w:trHeight w:val="329"/>
          <w:jc w:val="center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2D9EAFF4" w14:textId="77777777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BD0F53D" w14:textId="77777777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CF794" w14:textId="7A480358" w:rsidR="006B7B3E" w:rsidRPr="00B25489" w:rsidRDefault="00133124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2E17A" w14:textId="009769A8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104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0D0B4" w14:textId="4BBD0DAC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3.5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33287" w14:textId="2EC26FCE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1.0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6342B" w14:textId="0564B86B" w:rsidR="006B7B3E" w:rsidRPr="00B25489" w:rsidRDefault="006B7B3E" w:rsidP="006B7B3E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85</w:t>
            </w:r>
            <w:r w:rsidR="00825C07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6B7B3E" w:rsidRPr="00B25489" w14:paraId="4E636B99" w14:textId="77777777" w:rsidTr="00670254">
        <w:trPr>
          <w:trHeight w:val="329"/>
          <w:jc w:val="center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70119FF4" w14:textId="77777777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F323904" w14:textId="77777777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24583" w14:textId="0EC9868D" w:rsidR="006B7B3E" w:rsidRPr="00B25489" w:rsidRDefault="00133124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ub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1A48E" w14:textId="5EAE1879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96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2C010" w14:textId="57EDB1EC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3.9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F15E7" w14:textId="54CF8E03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93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834EE" w14:textId="04039433" w:rsidR="006B7B3E" w:rsidRPr="00B25489" w:rsidRDefault="006B7B3E" w:rsidP="006B7B3E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884</w:t>
            </w:r>
          </w:p>
        </w:tc>
      </w:tr>
      <w:tr w:rsidR="006B7B3E" w:rsidRPr="00B25489" w14:paraId="604CD3F4" w14:textId="77777777" w:rsidTr="00670254">
        <w:trPr>
          <w:trHeight w:val="329"/>
          <w:jc w:val="center"/>
        </w:trPr>
        <w:tc>
          <w:tcPr>
            <w:tcW w:w="2127" w:type="dxa"/>
            <w:tcBorders>
              <w:top w:val="nil"/>
              <w:right w:val="nil"/>
            </w:tcBorders>
          </w:tcPr>
          <w:p w14:paraId="57239DF4" w14:textId="77777777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right w:val="nil"/>
            </w:tcBorders>
            <w:noWrap/>
            <w:vAlign w:val="center"/>
          </w:tcPr>
          <w:p w14:paraId="0C6F7D86" w14:textId="77777777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2F3607" w14:textId="32AB9D19" w:rsidR="006B7B3E" w:rsidRPr="00B25489" w:rsidRDefault="00133124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ub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3874CC" w14:textId="66862405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205.3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E5902C" w14:textId="4320B034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6.44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D8CE90" w14:textId="5814934E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1.929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793756" w14:textId="18592C44" w:rsidR="006B7B3E" w:rsidRPr="00B25489" w:rsidRDefault="006B7B3E" w:rsidP="006B7B3E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301</w:t>
            </w:r>
          </w:p>
        </w:tc>
      </w:tr>
      <w:tr w:rsidR="006B7B3E" w:rsidRPr="00B25489" w14:paraId="73533112" w14:textId="77777777" w:rsidTr="00670254">
        <w:trPr>
          <w:trHeight w:val="329"/>
          <w:jc w:val="center"/>
        </w:trPr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</w:tcPr>
          <w:p w14:paraId="7E6C1F30" w14:textId="77777777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14F575B1" w14:textId="77777777" w:rsidR="006B7B3E" w:rsidRPr="00B25489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0C784" w14:textId="183D079C" w:rsidR="006B7B3E" w:rsidRPr="001C50E6" w:rsidRDefault="00133124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50E6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6B7B3E" w:rsidRPr="001C50E6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1C50E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1C50E6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  <w:r w:rsidR="0085252F" w:rsidRPr="001C50E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1C50E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- </w:t>
            </w:r>
            <w:r w:rsidRPr="001C50E6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6B7B3E" w:rsidRPr="001C50E6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1C50E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1C50E6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1C50E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6B7B3E" w:rsidRPr="001C50E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E2DFFB" w14:textId="3E3D4766" w:rsidR="006B7B3E" w:rsidRPr="001C50E6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50E6">
              <w:rPr>
                <w:rFonts w:ascii="Times New Roman" w:hAnsi="Times New Roman"/>
                <w:color w:val="000000"/>
                <w:sz w:val="24"/>
                <w:szCs w:val="24"/>
              </w:rPr>
              <w:t>-302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B76F88" w14:textId="4FE8FC5B" w:rsidR="006B7B3E" w:rsidRPr="001C50E6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50E6">
              <w:rPr>
                <w:rFonts w:ascii="Times New Roman" w:hAnsi="Times New Roman"/>
                <w:color w:val="000000"/>
                <w:sz w:val="24"/>
                <w:szCs w:val="24"/>
              </w:rPr>
              <w:t>99.6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3E9BF6" w14:textId="382602E7" w:rsidR="006B7B3E" w:rsidRPr="001C50E6" w:rsidRDefault="006B7B3E" w:rsidP="006B7B3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50E6">
              <w:rPr>
                <w:rFonts w:ascii="Times New Roman" w:hAnsi="Times New Roman"/>
                <w:color w:val="000000"/>
                <w:sz w:val="24"/>
                <w:szCs w:val="24"/>
              </w:rPr>
              <w:t>-3.03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F1E10A" w14:textId="3003E7F9" w:rsidR="006B7B3E" w:rsidRPr="00331A53" w:rsidRDefault="006B7B3E" w:rsidP="006B7B3E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31A5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20</w:t>
            </w:r>
          </w:p>
        </w:tc>
      </w:tr>
    </w:tbl>
    <w:p w14:paraId="2A5198EA" w14:textId="009D2B27" w:rsidR="004A5F2D" w:rsidRPr="00B25489" w:rsidRDefault="004A5F2D" w:rsidP="008A3D59">
      <w:pPr>
        <w:rPr>
          <w:rFonts w:ascii="Times New Roman" w:hAnsi="Times New Roman"/>
          <w:sz w:val="24"/>
          <w:szCs w:val="24"/>
        </w:rPr>
      </w:pPr>
    </w:p>
    <w:p w14:paraId="288D3968" w14:textId="2E53FA82" w:rsidR="006B7B3E" w:rsidRPr="00B25489" w:rsidRDefault="006B7B3E" w:rsidP="008A3D59">
      <w:pPr>
        <w:rPr>
          <w:rFonts w:ascii="Times New Roman" w:hAnsi="Times New Roman"/>
          <w:sz w:val="24"/>
          <w:szCs w:val="24"/>
        </w:rPr>
      </w:pPr>
    </w:p>
    <w:p w14:paraId="66BE1BD3" w14:textId="6DD1F19B" w:rsidR="006B7B3E" w:rsidRPr="00B25489" w:rsidRDefault="006B7B3E" w:rsidP="008A3D59">
      <w:pPr>
        <w:rPr>
          <w:rFonts w:ascii="Times New Roman" w:hAnsi="Times New Roman"/>
          <w:sz w:val="24"/>
          <w:szCs w:val="24"/>
        </w:rPr>
      </w:pPr>
    </w:p>
    <w:p w14:paraId="2A2EB83A" w14:textId="266EEC25" w:rsidR="006B7B3E" w:rsidRPr="00B25489" w:rsidRDefault="006B7B3E" w:rsidP="008A3D59">
      <w:pPr>
        <w:rPr>
          <w:rFonts w:ascii="Times New Roman" w:hAnsi="Times New Roman"/>
          <w:sz w:val="24"/>
          <w:szCs w:val="24"/>
        </w:rPr>
      </w:pPr>
    </w:p>
    <w:p w14:paraId="086613B9" w14:textId="2883BD1A" w:rsidR="006B7B3E" w:rsidRPr="00B25489" w:rsidRDefault="006B7B3E" w:rsidP="008A3D59">
      <w:pPr>
        <w:rPr>
          <w:rFonts w:ascii="Times New Roman" w:hAnsi="Times New Roman"/>
          <w:sz w:val="24"/>
          <w:szCs w:val="24"/>
        </w:rPr>
      </w:pPr>
    </w:p>
    <w:p w14:paraId="60FA6330" w14:textId="3D2A8090" w:rsidR="006B7B3E" w:rsidRPr="00B25489" w:rsidRDefault="006B7B3E" w:rsidP="008A3D59">
      <w:pPr>
        <w:rPr>
          <w:rFonts w:ascii="Times New Roman" w:hAnsi="Times New Roman"/>
          <w:sz w:val="24"/>
          <w:szCs w:val="24"/>
        </w:rPr>
      </w:pPr>
    </w:p>
    <w:p w14:paraId="2292E96F" w14:textId="77777777" w:rsidR="006B7B3E" w:rsidRPr="00B25489" w:rsidRDefault="006B7B3E" w:rsidP="008A3D59">
      <w:pPr>
        <w:rPr>
          <w:rFonts w:ascii="Times New Roman" w:hAnsi="Times New Roman"/>
          <w:sz w:val="24"/>
          <w:szCs w:val="24"/>
        </w:rPr>
      </w:pPr>
    </w:p>
    <w:p w14:paraId="38CF01AE" w14:textId="77777777" w:rsidR="004A5F2D" w:rsidRPr="00B25489" w:rsidRDefault="004A5F2D" w:rsidP="008A3D59">
      <w:pPr>
        <w:rPr>
          <w:rFonts w:ascii="Times New Roman" w:hAnsi="Times New Roman"/>
          <w:sz w:val="24"/>
          <w:szCs w:val="24"/>
        </w:rPr>
      </w:pPr>
    </w:p>
    <w:p w14:paraId="522B2969" w14:textId="77777777" w:rsidR="00670254" w:rsidRPr="00B25489" w:rsidRDefault="00670254" w:rsidP="008A3D59">
      <w:pPr>
        <w:rPr>
          <w:rFonts w:ascii="Times New Roman" w:hAnsi="Times New Roman"/>
          <w:sz w:val="24"/>
          <w:szCs w:val="24"/>
        </w:rPr>
      </w:pPr>
    </w:p>
    <w:p w14:paraId="4F382333" w14:textId="77777777" w:rsidR="00670254" w:rsidRPr="00B25489" w:rsidRDefault="00670254" w:rsidP="008A3D59">
      <w:pPr>
        <w:rPr>
          <w:rFonts w:ascii="Times New Roman" w:hAnsi="Times New Roman"/>
          <w:sz w:val="24"/>
          <w:szCs w:val="24"/>
        </w:rPr>
      </w:pPr>
    </w:p>
    <w:p w14:paraId="0A686DA3" w14:textId="77777777" w:rsidR="00670254" w:rsidRPr="00B25489" w:rsidRDefault="00670254" w:rsidP="008A3D59">
      <w:pPr>
        <w:rPr>
          <w:rFonts w:ascii="Times New Roman" w:hAnsi="Times New Roman"/>
          <w:sz w:val="24"/>
          <w:szCs w:val="24"/>
        </w:rPr>
      </w:pPr>
    </w:p>
    <w:p w14:paraId="492B80A1" w14:textId="1F9CB47A" w:rsidR="008A3D59" w:rsidRPr="00B25489" w:rsidRDefault="008A3D59" w:rsidP="008A3D59">
      <w:pPr>
        <w:rPr>
          <w:rFonts w:ascii="Times New Roman" w:hAnsi="Times New Roman"/>
          <w:sz w:val="24"/>
          <w:szCs w:val="24"/>
        </w:rPr>
      </w:pPr>
      <w:r w:rsidRPr="00B25489">
        <w:rPr>
          <w:rFonts w:ascii="Times New Roman" w:hAnsi="Times New Roman"/>
          <w:sz w:val="24"/>
          <w:szCs w:val="24"/>
        </w:rPr>
        <w:lastRenderedPageBreak/>
        <w:t>Table S</w:t>
      </w:r>
      <w:r w:rsidR="00670254" w:rsidRPr="00B25489">
        <w:rPr>
          <w:rFonts w:ascii="Times New Roman" w:hAnsi="Times New Roman"/>
          <w:sz w:val="24"/>
          <w:szCs w:val="24"/>
        </w:rPr>
        <w:t>2</w:t>
      </w:r>
      <w:r w:rsidRPr="00B25489">
        <w:rPr>
          <w:rFonts w:ascii="Times New Roman" w:hAnsi="Times New Roman"/>
          <w:sz w:val="24"/>
          <w:szCs w:val="24"/>
        </w:rPr>
        <w:t>. Summary of Tukey contrasts of critical thermal maximum</w:t>
      </w:r>
      <w:r w:rsidR="000725B1" w:rsidRPr="00B25489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0725B1" w:rsidRPr="00B25489">
        <w:rPr>
          <w:rFonts w:ascii="Times New Roman" w:hAnsi="Times New Roman"/>
          <w:sz w:val="24"/>
          <w:szCs w:val="24"/>
        </w:rPr>
        <w:t>CT</w:t>
      </w:r>
      <w:r w:rsidR="00952B63" w:rsidRPr="00B25489">
        <w:rPr>
          <w:rFonts w:ascii="Times New Roman" w:hAnsi="Times New Roman"/>
          <w:sz w:val="24"/>
          <w:szCs w:val="24"/>
        </w:rPr>
        <w:t>max</w:t>
      </w:r>
      <w:proofErr w:type="spellEnd"/>
      <w:r w:rsidR="000725B1" w:rsidRPr="00B25489">
        <w:rPr>
          <w:rFonts w:ascii="Times New Roman" w:hAnsi="Times New Roman"/>
          <w:sz w:val="24"/>
          <w:szCs w:val="24"/>
        </w:rPr>
        <w:t>)</w:t>
      </w:r>
      <w:r w:rsidRPr="00B25489">
        <w:rPr>
          <w:rFonts w:ascii="Times New Roman" w:hAnsi="Times New Roman"/>
          <w:sz w:val="24"/>
          <w:szCs w:val="24"/>
        </w:rPr>
        <w:t xml:space="preserve"> between treatments </w:t>
      </w:r>
      <w:r w:rsidR="00B23BD3" w:rsidRPr="00B25489">
        <w:rPr>
          <w:rFonts w:ascii="Times New Roman" w:hAnsi="Times New Roman"/>
          <w:sz w:val="24"/>
          <w:szCs w:val="24"/>
        </w:rPr>
        <w:t>at 55 DPH</w:t>
      </w:r>
      <w:r w:rsidRPr="00B25489">
        <w:rPr>
          <w:rFonts w:ascii="Times New Roman" w:hAnsi="Times New Roman"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232"/>
        <w:tblW w:w="12699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5387"/>
        <w:gridCol w:w="1276"/>
        <w:gridCol w:w="1559"/>
        <w:gridCol w:w="1417"/>
        <w:gridCol w:w="1359"/>
      </w:tblGrid>
      <w:tr w:rsidR="008A3D59" w:rsidRPr="00B25489" w14:paraId="5C51BDD8" w14:textId="77777777" w:rsidTr="009E1E2E">
        <w:trPr>
          <w:trHeight w:val="557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F27BFA" w14:textId="0AE80C5A" w:rsidR="008A3D59" w:rsidRPr="00B25489" w:rsidRDefault="008A3D59" w:rsidP="00D266F6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Cs/>
                <w:sz w:val="24"/>
                <w:szCs w:val="24"/>
              </w:rPr>
              <w:t>Measurement</w:t>
            </w:r>
            <w:r w:rsidR="00597E64" w:rsidRPr="00B25489">
              <w:rPr>
                <w:rFonts w:ascii="Times New Roman" w:hAnsi="Times New Roman"/>
                <w:bCs/>
                <w:sz w:val="24"/>
                <w:szCs w:val="24"/>
              </w:rPr>
              <w:t xml:space="preserve">      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8AF759" w14:textId="77777777" w:rsidR="008A3D59" w:rsidRPr="00B25489" w:rsidRDefault="008A3D59" w:rsidP="00D266F6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Cs/>
                <w:sz w:val="24"/>
                <w:szCs w:val="24"/>
              </w:rPr>
              <w:t>Tukey contras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3FB66C" w14:textId="77777777" w:rsidR="008A3D59" w:rsidRPr="00B25489" w:rsidRDefault="008A3D59" w:rsidP="00D266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Estimat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4623B5" w14:textId="77777777" w:rsidR="008A3D59" w:rsidRPr="00B25489" w:rsidRDefault="008A3D59" w:rsidP="00D266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Std. Err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D47B65" w14:textId="77777777" w:rsidR="008A3D59" w:rsidRPr="00B25489" w:rsidRDefault="008A3D59" w:rsidP="00D266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z value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8EA4B6" w14:textId="77777777" w:rsidR="008A3D59" w:rsidRPr="00B25489" w:rsidRDefault="008A3D59" w:rsidP="00D266F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580967" w:rsidRPr="00B25489" w14:paraId="7D081F3E" w14:textId="77777777" w:rsidTr="009E1E2E">
        <w:trPr>
          <w:trHeight w:val="218"/>
          <w:jc w:val="center"/>
        </w:trPr>
        <w:tc>
          <w:tcPr>
            <w:tcW w:w="1701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46ECFE9B" w14:textId="02570002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25489">
              <w:rPr>
                <w:rFonts w:ascii="Times New Roman" w:hAnsi="Times New Roman"/>
                <w:b/>
                <w:bCs/>
                <w:sz w:val="24"/>
                <w:szCs w:val="24"/>
              </w:rPr>
              <w:t>CTmax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052CF" w14:textId="0EF6F323" w:rsidR="00580967" w:rsidRPr="00B25489" w:rsidRDefault="00133124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ub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58226" w14:textId="40F1E112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ED96D" w14:textId="1A543AC5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5.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7FA8C" w14:textId="2C5F5921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39F6E" w14:textId="11C4F8A9" w:rsidR="00580967" w:rsidRPr="00B25489" w:rsidRDefault="00580967" w:rsidP="0058096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9</w:t>
            </w:r>
            <w:r w:rsidR="00825C07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</w:tr>
      <w:tr w:rsidR="00580967" w:rsidRPr="00B25489" w14:paraId="0E05909D" w14:textId="77777777" w:rsidTr="009E1E2E">
        <w:trPr>
          <w:trHeight w:val="337"/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BA37706" w14:textId="77777777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9F16E" w14:textId="7B016540" w:rsidR="00580967" w:rsidRPr="00B25489" w:rsidRDefault="00133124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ub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ub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FD10B" w14:textId="70C630EF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362CB" w14:textId="7E50290C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5.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1F0BE" w14:textId="6443A4AC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1.85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D918D" w14:textId="15223584" w:rsidR="00580967" w:rsidRPr="00B25489" w:rsidRDefault="00580967" w:rsidP="0058096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  <w:r w:rsidR="00825C07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 w:rsidR="00580967" w:rsidRPr="00B25489" w14:paraId="111979CA" w14:textId="77777777" w:rsidTr="009E1E2E">
        <w:trPr>
          <w:trHeight w:val="337"/>
          <w:jc w:val="center"/>
        </w:trPr>
        <w:tc>
          <w:tcPr>
            <w:tcW w:w="1701" w:type="dxa"/>
            <w:tcBorders>
              <w:top w:val="nil"/>
              <w:right w:val="nil"/>
            </w:tcBorders>
            <w:noWrap/>
            <w:vAlign w:val="center"/>
            <w:hideMark/>
          </w:tcPr>
          <w:p w14:paraId="068987F8" w14:textId="77777777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1D9A8" w14:textId="7F964A06" w:rsidR="00580967" w:rsidRPr="00B25489" w:rsidRDefault="00133124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ub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7F472" w14:textId="7EE8BA6D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9A144" w14:textId="4144D1FF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5.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C7E1A" w14:textId="0838FAC8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E8177" w14:textId="728116E3" w:rsidR="00580967" w:rsidRPr="00B25489" w:rsidRDefault="00580967" w:rsidP="0058096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825C07">
              <w:rPr>
                <w:rFonts w:ascii="Times New Roman" w:hAnsi="Times New Roman"/>
                <w:color w:val="000000"/>
                <w:sz w:val="24"/>
                <w:szCs w:val="24"/>
              </w:rPr>
              <w:t>.000</w:t>
            </w:r>
          </w:p>
        </w:tc>
      </w:tr>
      <w:tr w:rsidR="00580967" w:rsidRPr="00B25489" w14:paraId="035167A6" w14:textId="77777777" w:rsidTr="009E1E2E">
        <w:trPr>
          <w:trHeight w:val="337"/>
          <w:jc w:val="center"/>
        </w:trPr>
        <w:tc>
          <w:tcPr>
            <w:tcW w:w="1701" w:type="dxa"/>
            <w:tcBorders>
              <w:top w:val="nil"/>
              <w:right w:val="nil"/>
            </w:tcBorders>
            <w:noWrap/>
            <w:vAlign w:val="center"/>
            <w:hideMark/>
          </w:tcPr>
          <w:p w14:paraId="1961FFC5" w14:textId="77777777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DE3AF" w14:textId="43A2B919" w:rsidR="00580967" w:rsidRPr="00B25489" w:rsidRDefault="00133124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ub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ub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4967A" w14:textId="322437AF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15.8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DA15C" w14:textId="32790C04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5.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4147F" w14:textId="68CECE51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2.67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33050" w14:textId="2F087887" w:rsidR="00580967" w:rsidRPr="00B25489" w:rsidRDefault="00580967" w:rsidP="0058096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081</w:t>
            </w:r>
          </w:p>
        </w:tc>
      </w:tr>
      <w:tr w:rsidR="00580967" w:rsidRPr="00B25489" w14:paraId="3BA0BD09" w14:textId="77777777" w:rsidTr="009E1E2E">
        <w:trPr>
          <w:trHeight w:val="337"/>
          <w:jc w:val="center"/>
        </w:trPr>
        <w:tc>
          <w:tcPr>
            <w:tcW w:w="1701" w:type="dxa"/>
            <w:tcBorders>
              <w:top w:val="nil"/>
              <w:right w:val="nil"/>
            </w:tcBorders>
            <w:noWrap/>
            <w:vAlign w:val="center"/>
          </w:tcPr>
          <w:p w14:paraId="65020513" w14:textId="77777777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98578" w14:textId="54A3C3BB" w:rsidR="00580967" w:rsidRPr="00B25489" w:rsidRDefault="00133124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ub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215B9" w14:textId="281ACD6E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.8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83ED6" w14:textId="2747C822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5.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F6F68" w14:textId="07D58BA9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.82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1D68E" w14:textId="79E789FB" w:rsidR="00580967" w:rsidRPr="00B25489" w:rsidRDefault="00580967" w:rsidP="0058096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44</w:t>
            </w:r>
            <w:r w:rsidR="00825C07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 w:rsidR="00580967" w:rsidRPr="00B25489" w14:paraId="3E981554" w14:textId="77777777" w:rsidTr="009E1E2E">
        <w:trPr>
          <w:trHeight w:val="337"/>
          <w:jc w:val="center"/>
        </w:trPr>
        <w:tc>
          <w:tcPr>
            <w:tcW w:w="1701" w:type="dxa"/>
            <w:tcBorders>
              <w:top w:val="nil"/>
              <w:right w:val="nil"/>
            </w:tcBorders>
            <w:noWrap/>
            <w:vAlign w:val="center"/>
          </w:tcPr>
          <w:p w14:paraId="2080C5A2" w14:textId="77777777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AA21C" w14:textId="2998B9FF" w:rsidR="00580967" w:rsidRPr="00B25489" w:rsidRDefault="00133124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ub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9BFE0" w14:textId="405DBF39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1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2B496" w14:textId="677DB21D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5.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6D1E1" w14:textId="5C26FC84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2.78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E9A73" w14:textId="3B3150D4" w:rsidR="00580967" w:rsidRPr="00B25489" w:rsidRDefault="00580967" w:rsidP="0058096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  <w:r w:rsidR="00825C0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580967" w:rsidRPr="00B25489" w14:paraId="2F625B58" w14:textId="77777777" w:rsidTr="009E1E2E">
        <w:trPr>
          <w:trHeight w:val="337"/>
          <w:jc w:val="center"/>
        </w:trPr>
        <w:tc>
          <w:tcPr>
            <w:tcW w:w="1701" w:type="dxa"/>
            <w:tcBorders>
              <w:top w:val="nil"/>
              <w:right w:val="nil"/>
            </w:tcBorders>
            <w:noWrap/>
            <w:vAlign w:val="center"/>
          </w:tcPr>
          <w:p w14:paraId="6B77128D" w14:textId="77777777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F9FA9" w14:textId="6324360A" w:rsidR="00580967" w:rsidRPr="00B25489" w:rsidRDefault="00133124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CFAB9" w14:textId="291CF077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B6D5D" w14:textId="5641C272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5.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F60AC" w14:textId="33CD789D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0.84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CA929" w14:textId="28CD59B1" w:rsidR="00580967" w:rsidRPr="00B25489" w:rsidRDefault="00580967" w:rsidP="0058096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959</w:t>
            </w:r>
          </w:p>
        </w:tc>
      </w:tr>
      <w:tr w:rsidR="00580967" w:rsidRPr="00B25489" w14:paraId="43916FAE" w14:textId="77777777" w:rsidTr="009E1E2E">
        <w:trPr>
          <w:trHeight w:val="337"/>
          <w:jc w:val="center"/>
        </w:trPr>
        <w:tc>
          <w:tcPr>
            <w:tcW w:w="1701" w:type="dxa"/>
            <w:tcBorders>
              <w:top w:val="nil"/>
              <w:right w:val="nil"/>
            </w:tcBorders>
            <w:noWrap/>
            <w:vAlign w:val="center"/>
          </w:tcPr>
          <w:p w14:paraId="6B570373" w14:textId="77777777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C53BC" w14:textId="7F3A05A1" w:rsidR="00580967" w:rsidRPr="00B25489" w:rsidRDefault="00133124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ub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4F7A3" w14:textId="441A4B96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21.3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D05B9" w14:textId="3FD29A26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5.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17E6C" w14:textId="0D7089C9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3.59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BC496" w14:textId="5B4AFADA" w:rsidR="00580967" w:rsidRPr="00B25489" w:rsidRDefault="00580967" w:rsidP="00580967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4</w:t>
            </w:r>
          </w:p>
        </w:tc>
      </w:tr>
      <w:tr w:rsidR="00580967" w:rsidRPr="00B25489" w14:paraId="0FE02429" w14:textId="77777777" w:rsidTr="009E1E2E">
        <w:trPr>
          <w:trHeight w:val="337"/>
          <w:jc w:val="center"/>
        </w:trPr>
        <w:tc>
          <w:tcPr>
            <w:tcW w:w="1701" w:type="dxa"/>
            <w:tcBorders>
              <w:top w:val="nil"/>
              <w:right w:val="nil"/>
            </w:tcBorders>
            <w:noWrap/>
            <w:vAlign w:val="center"/>
          </w:tcPr>
          <w:p w14:paraId="3D764119" w14:textId="77777777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C4295" w14:textId="6FF6F62F" w:rsidR="00580967" w:rsidRPr="00B25489" w:rsidRDefault="00133124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33A8C" w14:textId="5CD258AB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5.3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A06C6" w14:textId="0CA08F30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5.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27B6B" w14:textId="06A1C99B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5BF7E" w14:textId="2FA9D194" w:rsidR="00580967" w:rsidRPr="00B25489" w:rsidRDefault="00580967" w:rsidP="0058096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94</w:t>
            </w:r>
            <w:r w:rsidR="00825C07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580967" w:rsidRPr="00B25489" w14:paraId="76CD1F97" w14:textId="77777777" w:rsidTr="009E1E2E">
        <w:trPr>
          <w:trHeight w:val="337"/>
          <w:jc w:val="center"/>
        </w:trPr>
        <w:tc>
          <w:tcPr>
            <w:tcW w:w="1701" w:type="dxa"/>
            <w:tcBorders>
              <w:top w:val="nil"/>
              <w:right w:val="nil"/>
            </w:tcBorders>
            <w:noWrap/>
            <w:vAlign w:val="center"/>
          </w:tcPr>
          <w:p w14:paraId="24D7F524" w14:textId="77777777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41B0E" w14:textId="704F5D49" w:rsidR="00580967" w:rsidRPr="00B25489" w:rsidRDefault="00133124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ub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EABAC" w14:textId="5FF36C71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CB92F" w14:textId="18940B43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5.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8EF6E" w14:textId="0280C583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62101" w14:textId="312B20A9" w:rsidR="00580967" w:rsidRPr="00B25489" w:rsidRDefault="00580967" w:rsidP="0058096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37</w:t>
            </w:r>
            <w:r w:rsidR="00825C07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 w:rsidR="00580967" w:rsidRPr="00B25489" w14:paraId="26654D49" w14:textId="77777777" w:rsidTr="009E1E2E">
        <w:trPr>
          <w:trHeight w:val="337"/>
          <w:jc w:val="center"/>
        </w:trPr>
        <w:tc>
          <w:tcPr>
            <w:tcW w:w="1701" w:type="dxa"/>
            <w:tcBorders>
              <w:top w:val="nil"/>
              <w:right w:val="nil"/>
            </w:tcBorders>
            <w:noWrap/>
            <w:vAlign w:val="center"/>
          </w:tcPr>
          <w:p w14:paraId="3641EA34" w14:textId="77777777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29A98" w14:textId="2FBAAF3C" w:rsidR="00580967" w:rsidRPr="00B25489" w:rsidRDefault="00133124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ub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ub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17A8E" w14:textId="610BA234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4.8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7826A" w14:textId="165A9B6E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5.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2D469" w14:textId="2D098C13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0.81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B6098" w14:textId="11C85445" w:rsidR="00580967" w:rsidRPr="00B25489" w:rsidRDefault="00580967" w:rsidP="0058096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96</w:t>
            </w:r>
            <w:r w:rsidR="00825C07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580967" w:rsidRPr="00B25489" w14:paraId="5B7A6AC9" w14:textId="77777777" w:rsidTr="009E1E2E">
        <w:trPr>
          <w:trHeight w:val="337"/>
          <w:jc w:val="center"/>
        </w:trPr>
        <w:tc>
          <w:tcPr>
            <w:tcW w:w="1701" w:type="dxa"/>
            <w:tcBorders>
              <w:top w:val="nil"/>
              <w:right w:val="nil"/>
            </w:tcBorders>
            <w:noWrap/>
            <w:vAlign w:val="center"/>
          </w:tcPr>
          <w:p w14:paraId="1752BE7B" w14:textId="77777777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23E86" w14:textId="27E15210" w:rsidR="00580967" w:rsidRPr="00B25489" w:rsidRDefault="00133124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ub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587F7" w14:textId="70B538B0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21.8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DD278" w14:textId="734CB54A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5.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000DC" w14:textId="60D3D3BD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3.68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DEBC2" w14:textId="6578659B" w:rsidR="00580967" w:rsidRPr="00B25489" w:rsidRDefault="00580967" w:rsidP="00580967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03</w:t>
            </w:r>
          </w:p>
        </w:tc>
      </w:tr>
      <w:tr w:rsidR="00580967" w:rsidRPr="00B25489" w14:paraId="4F06FC3B" w14:textId="77777777" w:rsidTr="009E1E2E">
        <w:trPr>
          <w:trHeight w:val="337"/>
          <w:jc w:val="center"/>
        </w:trPr>
        <w:tc>
          <w:tcPr>
            <w:tcW w:w="1701" w:type="dxa"/>
            <w:tcBorders>
              <w:top w:val="nil"/>
              <w:right w:val="nil"/>
            </w:tcBorders>
            <w:noWrap/>
            <w:vAlign w:val="center"/>
          </w:tcPr>
          <w:p w14:paraId="025F7DDC" w14:textId="77777777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C166C" w14:textId="0A15EB4F" w:rsidR="00580967" w:rsidRPr="00B25489" w:rsidRDefault="00133124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ub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4FB3C" w14:textId="0C3FE22A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16.3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72104" w14:textId="09D4178A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5.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A3F5C" w14:textId="2897B80A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-2.75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DB35F" w14:textId="528FEB84" w:rsidR="00580967" w:rsidRPr="00B25489" w:rsidRDefault="00580967" w:rsidP="0058096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  <w:r w:rsidR="00825C07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580967" w:rsidRPr="00B25489" w14:paraId="0583CBC8" w14:textId="77777777" w:rsidTr="009E1E2E">
        <w:trPr>
          <w:trHeight w:val="337"/>
          <w:jc w:val="center"/>
        </w:trPr>
        <w:tc>
          <w:tcPr>
            <w:tcW w:w="1701" w:type="dxa"/>
            <w:tcBorders>
              <w:right w:val="nil"/>
            </w:tcBorders>
            <w:noWrap/>
            <w:vAlign w:val="center"/>
          </w:tcPr>
          <w:p w14:paraId="5A075087" w14:textId="77777777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936DD" w14:textId="05F0F1B8" w:rsidR="00580967" w:rsidRPr="00B25489" w:rsidRDefault="00133124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AA4BD" w14:textId="27E2AE48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0.3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EA214" w14:textId="3E44BC8D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5.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CB4AE" w14:textId="6E023022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.74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C41C4" w14:textId="39F9746C" w:rsidR="00580967" w:rsidRPr="00B25489" w:rsidRDefault="00580967" w:rsidP="0058096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503</w:t>
            </w:r>
          </w:p>
        </w:tc>
      </w:tr>
      <w:tr w:rsidR="00580967" w:rsidRPr="00B25489" w14:paraId="19ED76B7" w14:textId="77777777" w:rsidTr="009E1E2E">
        <w:trPr>
          <w:trHeight w:val="337"/>
          <w:jc w:val="center"/>
        </w:trPr>
        <w:tc>
          <w:tcPr>
            <w:tcW w:w="1701" w:type="dxa"/>
            <w:tcBorders>
              <w:right w:val="nil"/>
            </w:tcBorders>
            <w:noWrap/>
            <w:vAlign w:val="center"/>
          </w:tcPr>
          <w:p w14:paraId="2C2D6763" w14:textId="77777777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40F7D" w14:textId="0775E648" w:rsidR="00580967" w:rsidRPr="00B25489" w:rsidRDefault="00133124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S - </w:t>
            </w: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ART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+2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  <w:r w:rsidR="0085252F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80967"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ub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3160A" w14:textId="24B540DE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26.6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13920" w14:textId="588653D9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5.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96301" w14:textId="344B8573" w:rsidR="00580967" w:rsidRPr="00B25489" w:rsidRDefault="00580967" w:rsidP="005809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4.49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80A3B" w14:textId="504B498B" w:rsidR="00580967" w:rsidRPr="00B25489" w:rsidRDefault="00580967" w:rsidP="00580967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lt; 0.001</w:t>
            </w:r>
          </w:p>
        </w:tc>
      </w:tr>
    </w:tbl>
    <w:p w14:paraId="68F6C9A9" w14:textId="77777777" w:rsidR="008A3D59" w:rsidRPr="00B25489" w:rsidRDefault="008A3D59" w:rsidP="002017BF">
      <w:pPr>
        <w:rPr>
          <w:rFonts w:ascii="Times New Roman" w:eastAsiaTheme="minorEastAsia" w:hAnsi="Times New Roman"/>
          <w:color w:val="000000"/>
          <w:sz w:val="24"/>
          <w:szCs w:val="24"/>
          <w:lang w:val="en-US"/>
        </w:rPr>
      </w:pPr>
    </w:p>
    <w:p w14:paraId="41698331" w14:textId="77777777" w:rsidR="008A3D59" w:rsidRPr="00B25489" w:rsidRDefault="008A3D59" w:rsidP="002017BF">
      <w:pPr>
        <w:rPr>
          <w:rFonts w:ascii="Times New Roman" w:eastAsiaTheme="minorEastAsia" w:hAnsi="Times New Roman"/>
          <w:color w:val="000000"/>
          <w:sz w:val="24"/>
          <w:szCs w:val="24"/>
          <w:lang w:val="en-US"/>
        </w:rPr>
      </w:pPr>
    </w:p>
    <w:p w14:paraId="0F31CD44" w14:textId="4441CCB5" w:rsidR="005C529C" w:rsidRPr="00B25489" w:rsidRDefault="005C529C" w:rsidP="002017BF">
      <w:pPr>
        <w:rPr>
          <w:rFonts w:ascii="Times New Roman" w:hAnsi="Times New Roman"/>
          <w:sz w:val="24"/>
          <w:szCs w:val="24"/>
        </w:rPr>
      </w:pPr>
      <w:r w:rsidRPr="00B25489">
        <w:rPr>
          <w:rFonts w:ascii="Times New Roman" w:eastAsiaTheme="minorEastAsia" w:hAnsi="Times New Roman"/>
          <w:color w:val="000000"/>
          <w:sz w:val="24"/>
          <w:szCs w:val="24"/>
          <w:lang w:val="en-US"/>
        </w:rPr>
        <w:lastRenderedPageBreak/>
        <w:t xml:space="preserve">Table </w:t>
      </w:r>
      <w:r w:rsidR="00BB6D3C" w:rsidRPr="00B25489">
        <w:rPr>
          <w:rFonts w:ascii="Times New Roman" w:eastAsiaTheme="minorEastAsia" w:hAnsi="Times New Roman"/>
          <w:color w:val="000000"/>
          <w:sz w:val="24"/>
          <w:szCs w:val="24"/>
          <w:lang w:val="en-US"/>
        </w:rPr>
        <w:t>S</w:t>
      </w:r>
      <w:r w:rsidR="00EB5E41">
        <w:rPr>
          <w:rFonts w:ascii="Times New Roman" w:eastAsiaTheme="minorEastAsia" w:hAnsi="Times New Roman"/>
          <w:color w:val="000000"/>
          <w:sz w:val="24"/>
          <w:szCs w:val="24"/>
          <w:lang w:val="en-US"/>
        </w:rPr>
        <w:t>3</w:t>
      </w:r>
      <w:r w:rsidRPr="00B25489">
        <w:rPr>
          <w:rFonts w:ascii="Times New Roman" w:eastAsiaTheme="minorEastAsia" w:hAnsi="Times New Roman"/>
          <w:color w:val="000000"/>
          <w:sz w:val="24"/>
          <w:szCs w:val="24"/>
          <w:lang w:val="en-US"/>
        </w:rPr>
        <w:t xml:space="preserve">. </w:t>
      </w:r>
      <w:r w:rsidR="008A3D59" w:rsidRPr="00B25489">
        <w:rPr>
          <w:rFonts w:ascii="Times New Roman" w:hAnsi="Times New Roman"/>
          <w:sz w:val="24"/>
          <w:szCs w:val="24"/>
        </w:rPr>
        <w:t>Student T-test</w:t>
      </w:r>
      <w:r w:rsidR="00562894" w:rsidRPr="00B25489">
        <w:rPr>
          <w:rFonts w:ascii="Times New Roman" w:hAnsi="Times New Roman"/>
          <w:sz w:val="24"/>
          <w:szCs w:val="24"/>
        </w:rPr>
        <w:t xml:space="preserve"> of </w:t>
      </w:r>
      <w:r w:rsidR="000E6367" w:rsidRPr="00B25489">
        <w:rPr>
          <w:rFonts w:ascii="Times New Roman" w:hAnsi="Times New Roman"/>
          <w:sz w:val="24"/>
          <w:szCs w:val="24"/>
        </w:rPr>
        <w:t xml:space="preserve">energy density (ED) </w:t>
      </w:r>
      <w:r w:rsidR="003D49E5" w:rsidRPr="00B25489">
        <w:rPr>
          <w:rFonts w:ascii="Times New Roman" w:hAnsi="Times New Roman"/>
          <w:sz w:val="24"/>
          <w:szCs w:val="24"/>
        </w:rPr>
        <w:t xml:space="preserve">between 127 and 272 DPH </w:t>
      </w:r>
      <w:r w:rsidR="000E6367" w:rsidRPr="00B25489">
        <w:rPr>
          <w:rFonts w:ascii="Times New Roman" w:hAnsi="Times New Roman"/>
          <w:sz w:val="24"/>
          <w:szCs w:val="24"/>
        </w:rPr>
        <w:t xml:space="preserve">and </w:t>
      </w:r>
      <w:r w:rsidR="006A3BE9" w:rsidRPr="00B25489">
        <w:rPr>
          <w:rFonts w:ascii="Times New Roman" w:hAnsi="Times New Roman"/>
          <w:sz w:val="24"/>
          <w:szCs w:val="24"/>
        </w:rPr>
        <w:t>critical thermal maximum (</w:t>
      </w:r>
      <w:proofErr w:type="spellStart"/>
      <w:r w:rsidR="006A3BE9" w:rsidRPr="00B25489">
        <w:rPr>
          <w:rFonts w:ascii="Times New Roman" w:hAnsi="Times New Roman"/>
          <w:sz w:val="24"/>
          <w:szCs w:val="24"/>
        </w:rPr>
        <w:t>CT</w:t>
      </w:r>
      <w:r w:rsidR="00952B63" w:rsidRPr="00B25489">
        <w:rPr>
          <w:rFonts w:ascii="Times New Roman" w:hAnsi="Times New Roman"/>
          <w:sz w:val="24"/>
          <w:szCs w:val="24"/>
        </w:rPr>
        <w:t>max</w:t>
      </w:r>
      <w:proofErr w:type="spellEnd"/>
      <w:r w:rsidR="006A3BE9" w:rsidRPr="00B25489">
        <w:rPr>
          <w:rFonts w:ascii="Times New Roman" w:hAnsi="Times New Roman"/>
          <w:sz w:val="24"/>
          <w:szCs w:val="24"/>
        </w:rPr>
        <w:t>)</w:t>
      </w:r>
      <w:r w:rsidR="00562894" w:rsidRPr="00B25489">
        <w:rPr>
          <w:rFonts w:ascii="Times New Roman" w:hAnsi="Times New Roman"/>
          <w:sz w:val="24"/>
          <w:szCs w:val="24"/>
        </w:rPr>
        <w:t xml:space="preserve"> </w:t>
      </w:r>
      <w:r w:rsidR="003D49E5" w:rsidRPr="00B25489">
        <w:rPr>
          <w:rFonts w:ascii="Times New Roman" w:hAnsi="Times New Roman"/>
          <w:sz w:val="24"/>
          <w:szCs w:val="24"/>
        </w:rPr>
        <w:t xml:space="preserve">between 55 and 272 DPH </w:t>
      </w:r>
      <w:r w:rsidR="00562894" w:rsidRPr="00B25489">
        <w:rPr>
          <w:rFonts w:ascii="Times New Roman" w:hAnsi="Times New Roman"/>
          <w:sz w:val="24"/>
          <w:szCs w:val="24"/>
        </w:rPr>
        <w:t xml:space="preserve">in Lake Sturgeon, </w:t>
      </w:r>
      <w:proofErr w:type="spellStart"/>
      <w:r w:rsidR="00562894" w:rsidRPr="00B25489">
        <w:rPr>
          <w:rFonts w:ascii="Times New Roman" w:hAnsi="Times New Roman"/>
          <w:i/>
          <w:sz w:val="24"/>
          <w:szCs w:val="24"/>
        </w:rPr>
        <w:t>Acipenser</w:t>
      </w:r>
      <w:proofErr w:type="spellEnd"/>
      <w:r w:rsidR="00562894" w:rsidRPr="00B25489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562894" w:rsidRPr="00B25489">
        <w:rPr>
          <w:rFonts w:ascii="Times New Roman" w:hAnsi="Times New Roman"/>
          <w:i/>
          <w:sz w:val="24"/>
          <w:szCs w:val="24"/>
        </w:rPr>
        <w:t>fulvescens</w:t>
      </w:r>
      <w:proofErr w:type="spellEnd"/>
      <w:r w:rsidR="00562894" w:rsidRPr="00B25489">
        <w:rPr>
          <w:rFonts w:ascii="Times New Roman" w:hAnsi="Times New Roman"/>
          <w:sz w:val="24"/>
          <w:szCs w:val="24"/>
        </w:rPr>
        <w:t>, raised in different rearing environments</w:t>
      </w:r>
      <w:r w:rsidR="002D7984" w:rsidRPr="00B25489">
        <w:rPr>
          <w:rFonts w:ascii="Times New Roman" w:hAnsi="Times New Roman"/>
          <w:sz w:val="24"/>
          <w:szCs w:val="24"/>
        </w:rPr>
        <w:t>.</w:t>
      </w:r>
      <w:r w:rsidR="00562894" w:rsidRPr="00B25489">
        <w:rPr>
          <w:rFonts w:ascii="Times New Roman" w:hAnsi="Times New Roman"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Y="232"/>
        <w:tblW w:w="11697" w:type="dxa"/>
        <w:tblLook w:val="04A0" w:firstRow="1" w:lastRow="0" w:firstColumn="1" w:lastColumn="0" w:noHBand="0" w:noVBand="1"/>
      </w:tblPr>
      <w:tblGrid>
        <w:gridCol w:w="2673"/>
        <w:gridCol w:w="3701"/>
        <w:gridCol w:w="1438"/>
        <w:gridCol w:w="2093"/>
        <w:gridCol w:w="1792"/>
      </w:tblGrid>
      <w:tr w:rsidR="005C529C" w:rsidRPr="00B25489" w14:paraId="2C90FD88" w14:textId="77777777" w:rsidTr="002017BF">
        <w:trPr>
          <w:trHeight w:val="273"/>
        </w:trPr>
        <w:tc>
          <w:tcPr>
            <w:tcW w:w="2673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9C73E3" w14:textId="77777777" w:rsidR="005C529C" w:rsidRPr="00B25489" w:rsidRDefault="005C529C" w:rsidP="002017BF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Cs/>
                <w:sz w:val="24"/>
                <w:szCs w:val="24"/>
              </w:rPr>
              <w:t>Measurement</w:t>
            </w:r>
          </w:p>
        </w:tc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167834" w14:textId="77777777" w:rsidR="005C529C" w:rsidRPr="00B25489" w:rsidRDefault="005C529C" w:rsidP="002017BF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Cs/>
                <w:sz w:val="24"/>
                <w:szCs w:val="24"/>
              </w:rPr>
              <w:t>Treatment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0E00DC" w14:textId="77777777" w:rsidR="005C529C" w:rsidRPr="00B25489" w:rsidRDefault="005C529C" w:rsidP="002017B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43EAEF" w14:textId="77777777" w:rsidR="005C529C" w:rsidRPr="00B25489" w:rsidRDefault="005C529C" w:rsidP="002017B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98D786" w14:textId="77777777" w:rsidR="005C529C" w:rsidRPr="00B25489" w:rsidRDefault="005C529C" w:rsidP="002017BF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0E6367" w:rsidRPr="00B25489" w14:paraId="7DF1747E" w14:textId="77777777" w:rsidTr="002017BF">
        <w:trPr>
          <w:trHeight w:val="337"/>
        </w:trPr>
        <w:tc>
          <w:tcPr>
            <w:tcW w:w="2673" w:type="dxa"/>
            <w:tcBorders>
              <w:right w:val="nil"/>
            </w:tcBorders>
            <w:noWrap/>
            <w:vAlign w:val="center"/>
          </w:tcPr>
          <w:p w14:paraId="3AF67CC4" w14:textId="26343458" w:rsidR="000E6367" w:rsidRPr="00B25489" w:rsidRDefault="000E6367" w:rsidP="000E6367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/>
                <w:sz w:val="24"/>
                <w:szCs w:val="24"/>
              </w:rPr>
              <w:t>ED</w:t>
            </w:r>
          </w:p>
        </w:tc>
        <w:tc>
          <w:tcPr>
            <w:tcW w:w="3701" w:type="dxa"/>
            <w:tcBorders>
              <w:left w:val="nil"/>
              <w:right w:val="nil"/>
            </w:tcBorders>
            <w:noWrap/>
            <w:vAlign w:val="center"/>
          </w:tcPr>
          <w:p w14:paraId="1D1D2CD8" w14:textId="6A36AE16" w:rsidR="000E6367" w:rsidRPr="00B25489" w:rsidRDefault="000725B1" w:rsidP="000E63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25489">
              <w:rPr>
                <w:rFonts w:ascii="Times New Roman" w:hAnsi="Times New Roman"/>
                <w:bCs/>
                <w:sz w:val="24"/>
                <w:szCs w:val="24"/>
              </w:rPr>
              <w:t>ART</w:t>
            </w:r>
            <w:r w:rsidR="000E6367" w:rsidRPr="00B2548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100% DO Sub</w:t>
            </w: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4E1272" w14:textId="0D8FFA02" w:rsidR="000E6367" w:rsidRPr="00B25489" w:rsidRDefault="00AE2250" w:rsidP="000E63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2646D3" w14:textId="6F922476" w:rsidR="000E6367" w:rsidRPr="00B25489" w:rsidRDefault="00AE2250" w:rsidP="000E63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6.7246</w:t>
            </w:r>
          </w:p>
        </w:tc>
        <w:tc>
          <w:tcPr>
            <w:tcW w:w="1792" w:type="dxa"/>
            <w:tcBorders>
              <w:left w:val="nil"/>
              <w:right w:val="nil"/>
            </w:tcBorders>
          </w:tcPr>
          <w:p w14:paraId="0877FB54" w14:textId="551BC891" w:rsidR="000E6367" w:rsidRPr="00B25489" w:rsidRDefault="00AE2250" w:rsidP="000E6367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0E6367" w:rsidRPr="00B25489" w14:paraId="2310DE86" w14:textId="77777777" w:rsidTr="002017BF">
        <w:trPr>
          <w:trHeight w:val="337"/>
        </w:trPr>
        <w:tc>
          <w:tcPr>
            <w:tcW w:w="2673" w:type="dxa"/>
            <w:tcBorders>
              <w:right w:val="nil"/>
            </w:tcBorders>
            <w:noWrap/>
            <w:vAlign w:val="center"/>
          </w:tcPr>
          <w:p w14:paraId="330F01B5" w14:textId="77777777" w:rsidR="000E6367" w:rsidRPr="00B25489" w:rsidRDefault="000E6367" w:rsidP="000E63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01" w:type="dxa"/>
            <w:tcBorders>
              <w:left w:val="nil"/>
              <w:right w:val="nil"/>
            </w:tcBorders>
            <w:noWrap/>
            <w:vAlign w:val="center"/>
          </w:tcPr>
          <w:p w14:paraId="61C14103" w14:textId="6EA1615F" w:rsidR="000E6367" w:rsidRPr="00B25489" w:rsidRDefault="000725B1" w:rsidP="000E63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Cs/>
                <w:sz w:val="24"/>
                <w:szCs w:val="24"/>
              </w:rPr>
              <w:t>ART</w:t>
            </w:r>
            <w:r w:rsidR="000E6367" w:rsidRPr="00B2548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100% DO NoS</w:t>
            </w: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E7FC23" w14:textId="287EEA57" w:rsidR="000E6367" w:rsidRPr="00B25489" w:rsidRDefault="00AE2250" w:rsidP="000E63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C0A1B5" w14:textId="438C91CD" w:rsidR="000E6367" w:rsidRPr="00B25489" w:rsidRDefault="00AE2250" w:rsidP="000E63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4.978</w:t>
            </w:r>
          </w:p>
        </w:tc>
        <w:tc>
          <w:tcPr>
            <w:tcW w:w="1792" w:type="dxa"/>
            <w:tcBorders>
              <w:left w:val="nil"/>
              <w:right w:val="nil"/>
            </w:tcBorders>
          </w:tcPr>
          <w:p w14:paraId="1408722D" w14:textId="189762AC" w:rsidR="000E6367" w:rsidRPr="00B25489" w:rsidRDefault="00AE2250" w:rsidP="000E6367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0E6367" w:rsidRPr="00B25489" w14:paraId="729DF569" w14:textId="77777777" w:rsidTr="002017BF">
        <w:trPr>
          <w:trHeight w:val="337"/>
        </w:trPr>
        <w:tc>
          <w:tcPr>
            <w:tcW w:w="2673" w:type="dxa"/>
            <w:tcBorders>
              <w:right w:val="nil"/>
            </w:tcBorders>
            <w:noWrap/>
            <w:vAlign w:val="center"/>
          </w:tcPr>
          <w:p w14:paraId="59357AAB" w14:textId="77777777" w:rsidR="000E6367" w:rsidRPr="00B25489" w:rsidRDefault="000E6367" w:rsidP="000E63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01" w:type="dxa"/>
            <w:tcBorders>
              <w:left w:val="nil"/>
              <w:right w:val="nil"/>
            </w:tcBorders>
            <w:noWrap/>
            <w:vAlign w:val="center"/>
          </w:tcPr>
          <w:p w14:paraId="73AFD09A" w14:textId="4796AD25" w:rsidR="000E6367" w:rsidRPr="00B25489" w:rsidRDefault="006E3F05" w:rsidP="000E6367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Cs/>
                <w:sz w:val="24"/>
                <w:szCs w:val="24"/>
              </w:rPr>
              <w:t>ART</w:t>
            </w:r>
            <w:r w:rsidR="000E6367" w:rsidRPr="00B25489">
              <w:rPr>
                <w:rFonts w:ascii="Times New Roman" w:hAnsi="Times New Roman"/>
                <w:bCs/>
                <w:sz w:val="24"/>
                <w:szCs w:val="24"/>
              </w:rPr>
              <w:t>+2</w:t>
            </w:r>
            <w:r w:rsidR="000E6367" w:rsidRPr="00B2548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°C 100% DO Sub</w:t>
            </w: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E2A605" w14:textId="23056357" w:rsidR="000E6367" w:rsidRPr="00B25489" w:rsidRDefault="00AE2250" w:rsidP="00782BD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07F43F" w14:textId="201649C5" w:rsidR="000E6367" w:rsidRPr="00B25489" w:rsidRDefault="00AE2250" w:rsidP="00782BD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792" w:type="dxa"/>
            <w:tcBorders>
              <w:left w:val="nil"/>
              <w:right w:val="nil"/>
            </w:tcBorders>
          </w:tcPr>
          <w:p w14:paraId="6031D3FA" w14:textId="5F1C25AB" w:rsidR="000E6367" w:rsidRPr="00B25489" w:rsidRDefault="00AE2250" w:rsidP="00782BD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782BD0" w:rsidRPr="00B25489" w14:paraId="20D8031E" w14:textId="77777777" w:rsidTr="00D266F6">
        <w:trPr>
          <w:trHeight w:val="337"/>
        </w:trPr>
        <w:tc>
          <w:tcPr>
            <w:tcW w:w="2673" w:type="dxa"/>
            <w:tcBorders>
              <w:right w:val="nil"/>
            </w:tcBorders>
            <w:noWrap/>
            <w:vAlign w:val="center"/>
          </w:tcPr>
          <w:p w14:paraId="30DCA3F3" w14:textId="77777777" w:rsidR="00782BD0" w:rsidRPr="00B25489" w:rsidRDefault="00782BD0" w:rsidP="00782BD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01" w:type="dxa"/>
            <w:tcBorders>
              <w:left w:val="nil"/>
              <w:right w:val="nil"/>
            </w:tcBorders>
            <w:noWrap/>
            <w:vAlign w:val="center"/>
          </w:tcPr>
          <w:p w14:paraId="1B8A5CD9" w14:textId="2FB759C1" w:rsidR="00782BD0" w:rsidRPr="00B25489" w:rsidRDefault="006E3F05" w:rsidP="00782BD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Cs/>
                <w:sz w:val="24"/>
                <w:szCs w:val="24"/>
              </w:rPr>
              <w:t>ART</w:t>
            </w:r>
            <w:r w:rsidR="00782BD0" w:rsidRPr="00B25489">
              <w:rPr>
                <w:rFonts w:ascii="Times New Roman" w:hAnsi="Times New Roman"/>
                <w:bCs/>
                <w:sz w:val="24"/>
                <w:szCs w:val="24"/>
              </w:rPr>
              <w:t>+2</w:t>
            </w:r>
            <w:r w:rsidR="00782BD0" w:rsidRPr="00B2548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°C 100% DO No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8B3D2" w14:textId="24382264" w:rsidR="00782BD0" w:rsidRPr="00B25489" w:rsidRDefault="00AE2250" w:rsidP="00782BD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7419A" w14:textId="03BF6243" w:rsidR="00782BD0" w:rsidRPr="00B25489" w:rsidRDefault="00AE2250" w:rsidP="00782BD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0.2038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C8145" w14:textId="3B4B8008" w:rsidR="00782BD0" w:rsidRPr="00B25489" w:rsidRDefault="00AE2250" w:rsidP="00782BD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0.840</w:t>
            </w:r>
          </w:p>
        </w:tc>
      </w:tr>
      <w:tr w:rsidR="00782BD0" w:rsidRPr="00B25489" w14:paraId="4D8745F5" w14:textId="77777777" w:rsidTr="00D266F6">
        <w:trPr>
          <w:trHeight w:val="337"/>
        </w:trPr>
        <w:tc>
          <w:tcPr>
            <w:tcW w:w="2673" w:type="dxa"/>
            <w:tcBorders>
              <w:right w:val="nil"/>
            </w:tcBorders>
            <w:noWrap/>
            <w:vAlign w:val="center"/>
          </w:tcPr>
          <w:p w14:paraId="19FC6194" w14:textId="77777777" w:rsidR="00782BD0" w:rsidRPr="00B25489" w:rsidRDefault="00782BD0" w:rsidP="00782BD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01" w:type="dxa"/>
            <w:tcBorders>
              <w:left w:val="nil"/>
              <w:right w:val="nil"/>
            </w:tcBorders>
            <w:noWrap/>
            <w:vAlign w:val="center"/>
          </w:tcPr>
          <w:p w14:paraId="02382FC7" w14:textId="667C9D5D" w:rsidR="00782BD0" w:rsidRPr="00B25489" w:rsidRDefault="006E3F05" w:rsidP="00782BD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Cs/>
                <w:sz w:val="24"/>
                <w:szCs w:val="24"/>
              </w:rPr>
              <w:t>ART</w:t>
            </w:r>
            <w:r w:rsidR="00782BD0" w:rsidRPr="00B25489">
              <w:rPr>
                <w:rFonts w:ascii="Times New Roman" w:hAnsi="Times New Roman"/>
                <w:bCs/>
                <w:sz w:val="24"/>
                <w:szCs w:val="24"/>
              </w:rPr>
              <w:t>+2</w:t>
            </w:r>
            <w:r w:rsidR="00782BD0" w:rsidRPr="00B2548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°C 80% DO Sub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DA3EF" w14:textId="7A35BB03" w:rsidR="00782BD0" w:rsidRPr="00B25489" w:rsidRDefault="00AE2250" w:rsidP="00782BD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6DBF9" w14:textId="7E88B2CC" w:rsidR="00782BD0" w:rsidRPr="00B25489" w:rsidRDefault="00AE2250" w:rsidP="00782BD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1A944" w14:textId="01A4B9DA" w:rsidR="00782BD0" w:rsidRPr="00B25489" w:rsidRDefault="00AE2250" w:rsidP="00782BD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782BD0" w:rsidRPr="00B25489" w14:paraId="29E84719" w14:textId="77777777" w:rsidTr="000E6367">
        <w:trPr>
          <w:trHeight w:val="337"/>
        </w:trPr>
        <w:tc>
          <w:tcPr>
            <w:tcW w:w="2673" w:type="dxa"/>
            <w:tcBorders>
              <w:right w:val="nil"/>
            </w:tcBorders>
            <w:noWrap/>
            <w:vAlign w:val="center"/>
          </w:tcPr>
          <w:p w14:paraId="5993A0F1" w14:textId="77777777" w:rsidR="00782BD0" w:rsidRPr="00B25489" w:rsidRDefault="00782BD0" w:rsidP="00782BD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01" w:type="dxa"/>
            <w:tcBorders>
              <w:left w:val="nil"/>
              <w:right w:val="nil"/>
            </w:tcBorders>
            <w:noWrap/>
            <w:vAlign w:val="center"/>
          </w:tcPr>
          <w:p w14:paraId="0F922EB2" w14:textId="0B61742D" w:rsidR="00782BD0" w:rsidRPr="00B25489" w:rsidRDefault="006E3F05" w:rsidP="00782BD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Cs/>
                <w:sz w:val="24"/>
                <w:szCs w:val="24"/>
              </w:rPr>
              <w:t>ART</w:t>
            </w:r>
            <w:r w:rsidR="00782BD0" w:rsidRPr="00B25489">
              <w:rPr>
                <w:rFonts w:ascii="Times New Roman" w:hAnsi="Times New Roman"/>
                <w:bCs/>
                <w:sz w:val="24"/>
                <w:szCs w:val="24"/>
              </w:rPr>
              <w:t>+2</w:t>
            </w:r>
            <w:r w:rsidR="00782BD0" w:rsidRPr="00B2548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°C 80% DO NoS</w:t>
            </w: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1620C7" w14:textId="4046319D" w:rsidR="00782BD0" w:rsidRPr="00B25489" w:rsidRDefault="00AE2250" w:rsidP="00782BD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F46263" w14:textId="018781E7" w:rsidR="00782BD0" w:rsidRPr="00B25489" w:rsidRDefault="00AE2250" w:rsidP="00782BD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5.1777</w:t>
            </w:r>
          </w:p>
        </w:tc>
        <w:tc>
          <w:tcPr>
            <w:tcW w:w="1792" w:type="dxa"/>
            <w:tcBorders>
              <w:left w:val="nil"/>
              <w:right w:val="nil"/>
            </w:tcBorders>
          </w:tcPr>
          <w:p w14:paraId="3F6F3F9D" w14:textId="406EEFEC" w:rsidR="00782BD0" w:rsidRPr="00B25489" w:rsidRDefault="00AE2250" w:rsidP="00782BD0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AE2250" w:rsidRPr="00B25489" w14:paraId="354AD351" w14:textId="77777777" w:rsidTr="000E6367">
        <w:trPr>
          <w:trHeight w:val="337"/>
        </w:trPr>
        <w:tc>
          <w:tcPr>
            <w:tcW w:w="2673" w:type="dxa"/>
            <w:tcBorders>
              <w:right w:val="nil"/>
            </w:tcBorders>
            <w:noWrap/>
            <w:vAlign w:val="center"/>
          </w:tcPr>
          <w:p w14:paraId="070D3A50" w14:textId="320BE3EB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/>
                <w:sz w:val="24"/>
                <w:szCs w:val="24"/>
              </w:rPr>
              <w:t>K</w:t>
            </w:r>
          </w:p>
        </w:tc>
        <w:tc>
          <w:tcPr>
            <w:tcW w:w="3701" w:type="dxa"/>
            <w:tcBorders>
              <w:left w:val="nil"/>
              <w:right w:val="nil"/>
            </w:tcBorders>
            <w:noWrap/>
            <w:vAlign w:val="center"/>
          </w:tcPr>
          <w:p w14:paraId="2182B2E1" w14:textId="7241D626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Cs/>
                <w:sz w:val="24"/>
                <w:szCs w:val="24"/>
              </w:rPr>
              <w:t>ART</w:t>
            </w:r>
            <w:r w:rsidRPr="00B2548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100% DO Sub</w:t>
            </w: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1534D6" w14:textId="6B7A0315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40.</w:t>
            </w:r>
            <w:r w:rsidR="007452AD" w:rsidRPr="00B25489">
              <w:rPr>
                <w:rFonts w:ascii="Times New Roman" w:hAnsi="Times New Roman"/>
                <w:sz w:val="24"/>
                <w:szCs w:val="24"/>
              </w:rPr>
              <w:t>815</w:t>
            </w:r>
          </w:p>
        </w:tc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98BA13" w14:textId="4AA2F72B" w:rsidR="00AE2250" w:rsidRPr="00B25489" w:rsidRDefault="007452AD" w:rsidP="00AE225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-8.787</w:t>
            </w:r>
          </w:p>
        </w:tc>
        <w:tc>
          <w:tcPr>
            <w:tcW w:w="1792" w:type="dxa"/>
            <w:tcBorders>
              <w:left w:val="nil"/>
              <w:right w:val="nil"/>
            </w:tcBorders>
          </w:tcPr>
          <w:p w14:paraId="44275DEB" w14:textId="44173F66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AE2250" w:rsidRPr="00B25489" w14:paraId="5C07294F" w14:textId="77777777" w:rsidTr="000E6367">
        <w:trPr>
          <w:trHeight w:val="337"/>
        </w:trPr>
        <w:tc>
          <w:tcPr>
            <w:tcW w:w="2673" w:type="dxa"/>
            <w:tcBorders>
              <w:right w:val="nil"/>
            </w:tcBorders>
            <w:noWrap/>
            <w:vAlign w:val="center"/>
          </w:tcPr>
          <w:p w14:paraId="1299A731" w14:textId="77777777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01" w:type="dxa"/>
            <w:tcBorders>
              <w:left w:val="nil"/>
              <w:right w:val="nil"/>
            </w:tcBorders>
            <w:noWrap/>
            <w:vAlign w:val="center"/>
          </w:tcPr>
          <w:p w14:paraId="2BAFB155" w14:textId="62C16F1B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Cs/>
                <w:sz w:val="24"/>
                <w:szCs w:val="24"/>
              </w:rPr>
              <w:t>ART</w:t>
            </w:r>
            <w:r w:rsidRPr="00B2548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100% DO NoS</w:t>
            </w: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32DC01" w14:textId="6AC6FF17" w:rsidR="00AE2250" w:rsidRPr="00B25489" w:rsidRDefault="007452AD" w:rsidP="00AE225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29.374</w:t>
            </w:r>
          </w:p>
        </w:tc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2EC8D6" w14:textId="3DD1D151" w:rsidR="00AE2250" w:rsidRPr="00B25489" w:rsidRDefault="007452AD" w:rsidP="00AE225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-5.6995</w:t>
            </w:r>
          </w:p>
        </w:tc>
        <w:tc>
          <w:tcPr>
            <w:tcW w:w="1792" w:type="dxa"/>
            <w:tcBorders>
              <w:left w:val="nil"/>
              <w:right w:val="nil"/>
            </w:tcBorders>
          </w:tcPr>
          <w:p w14:paraId="2DDB959B" w14:textId="4B57945F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AE2250" w:rsidRPr="00B25489" w14:paraId="71A5808D" w14:textId="77777777" w:rsidTr="000E6367">
        <w:trPr>
          <w:trHeight w:val="337"/>
        </w:trPr>
        <w:tc>
          <w:tcPr>
            <w:tcW w:w="2673" w:type="dxa"/>
            <w:tcBorders>
              <w:right w:val="nil"/>
            </w:tcBorders>
            <w:noWrap/>
            <w:vAlign w:val="center"/>
          </w:tcPr>
          <w:p w14:paraId="19C898EA" w14:textId="77777777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01" w:type="dxa"/>
            <w:tcBorders>
              <w:left w:val="nil"/>
              <w:right w:val="nil"/>
            </w:tcBorders>
            <w:noWrap/>
            <w:vAlign w:val="center"/>
          </w:tcPr>
          <w:p w14:paraId="3F9EFAFC" w14:textId="31D05007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Cs/>
                <w:sz w:val="24"/>
                <w:szCs w:val="24"/>
              </w:rPr>
              <w:t>ART+2</w:t>
            </w:r>
            <w:r w:rsidRPr="00B2548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°C 100% DO Sub</w:t>
            </w: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0F754E" w14:textId="0E0343B0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14106B" w14:textId="2A527FC0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792" w:type="dxa"/>
            <w:tcBorders>
              <w:left w:val="nil"/>
              <w:right w:val="nil"/>
            </w:tcBorders>
          </w:tcPr>
          <w:p w14:paraId="71C6C5F7" w14:textId="7B2FA1CA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AE2250" w:rsidRPr="00B25489" w14:paraId="1CB96E18" w14:textId="77777777" w:rsidTr="000E6367">
        <w:trPr>
          <w:trHeight w:val="337"/>
        </w:trPr>
        <w:tc>
          <w:tcPr>
            <w:tcW w:w="2673" w:type="dxa"/>
            <w:tcBorders>
              <w:right w:val="nil"/>
            </w:tcBorders>
            <w:noWrap/>
            <w:vAlign w:val="center"/>
          </w:tcPr>
          <w:p w14:paraId="754189BF" w14:textId="77777777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01" w:type="dxa"/>
            <w:tcBorders>
              <w:left w:val="nil"/>
              <w:right w:val="nil"/>
            </w:tcBorders>
            <w:noWrap/>
            <w:vAlign w:val="center"/>
          </w:tcPr>
          <w:p w14:paraId="6E4E4D35" w14:textId="1F9AE1A1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Cs/>
                <w:sz w:val="24"/>
                <w:szCs w:val="24"/>
              </w:rPr>
              <w:t>ART+2</w:t>
            </w:r>
            <w:r w:rsidRPr="00B2548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°C 100% DO NoS</w:t>
            </w: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F4EEF4" w14:textId="6D3ACBE3" w:rsidR="00AE2250" w:rsidRPr="00B25489" w:rsidRDefault="007452AD" w:rsidP="00AE225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31.267</w:t>
            </w:r>
          </w:p>
        </w:tc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7FD47D" w14:textId="3674BA8D" w:rsidR="00AE2250" w:rsidRPr="00B25489" w:rsidRDefault="007452AD" w:rsidP="00AE225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-7.3534</w:t>
            </w:r>
          </w:p>
        </w:tc>
        <w:tc>
          <w:tcPr>
            <w:tcW w:w="1792" w:type="dxa"/>
            <w:tcBorders>
              <w:left w:val="nil"/>
              <w:right w:val="nil"/>
            </w:tcBorders>
          </w:tcPr>
          <w:p w14:paraId="2207B50D" w14:textId="1CA925B9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AE2250" w:rsidRPr="00B25489" w14:paraId="1ABB9A70" w14:textId="77777777" w:rsidTr="000E6367">
        <w:trPr>
          <w:trHeight w:val="337"/>
        </w:trPr>
        <w:tc>
          <w:tcPr>
            <w:tcW w:w="2673" w:type="dxa"/>
            <w:tcBorders>
              <w:right w:val="nil"/>
            </w:tcBorders>
            <w:noWrap/>
            <w:vAlign w:val="center"/>
          </w:tcPr>
          <w:p w14:paraId="10C1554E" w14:textId="77777777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01" w:type="dxa"/>
            <w:tcBorders>
              <w:left w:val="nil"/>
              <w:right w:val="nil"/>
            </w:tcBorders>
            <w:noWrap/>
            <w:vAlign w:val="center"/>
          </w:tcPr>
          <w:p w14:paraId="63F248DB" w14:textId="13CEA31A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Cs/>
                <w:sz w:val="24"/>
                <w:szCs w:val="24"/>
              </w:rPr>
              <w:t>ART+2</w:t>
            </w:r>
            <w:r w:rsidRPr="00B2548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°C 80% DO Sub</w:t>
            </w: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E1EA40" w14:textId="371F6AA4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E47A48" w14:textId="147F312B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792" w:type="dxa"/>
            <w:tcBorders>
              <w:left w:val="nil"/>
              <w:right w:val="nil"/>
            </w:tcBorders>
          </w:tcPr>
          <w:p w14:paraId="3933FE9D" w14:textId="5687BB03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AE2250" w:rsidRPr="00B25489" w14:paraId="22A7BA7C" w14:textId="77777777" w:rsidTr="000E6367">
        <w:trPr>
          <w:trHeight w:val="337"/>
        </w:trPr>
        <w:tc>
          <w:tcPr>
            <w:tcW w:w="2673" w:type="dxa"/>
            <w:tcBorders>
              <w:right w:val="nil"/>
            </w:tcBorders>
            <w:noWrap/>
            <w:vAlign w:val="center"/>
          </w:tcPr>
          <w:p w14:paraId="2A208684" w14:textId="77777777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01" w:type="dxa"/>
            <w:tcBorders>
              <w:left w:val="nil"/>
              <w:right w:val="nil"/>
            </w:tcBorders>
            <w:noWrap/>
            <w:vAlign w:val="center"/>
          </w:tcPr>
          <w:p w14:paraId="3CD548E6" w14:textId="7953C61A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Cs/>
                <w:sz w:val="24"/>
                <w:szCs w:val="24"/>
              </w:rPr>
              <w:t>ART+2</w:t>
            </w:r>
            <w:r w:rsidRPr="00B2548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°C 80% DO NoS</w:t>
            </w: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5A7C50" w14:textId="34126966" w:rsidR="00AE2250" w:rsidRPr="00B25489" w:rsidRDefault="007452AD" w:rsidP="00AE225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21.46</w:t>
            </w:r>
          </w:p>
        </w:tc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600451" w14:textId="399151CB" w:rsidR="00AE2250" w:rsidRPr="00B25489" w:rsidRDefault="007452AD" w:rsidP="00AE225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-9.0985</w:t>
            </w:r>
          </w:p>
        </w:tc>
        <w:tc>
          <w:tcPr>
            <w:tcW w:w="1792" w:type="dxa"/>
            <w:tcBorders>
              <w:left w:val="nil"/>
              <w:right w:val="nil"/>
            </w:tcBorders>
          </w:tcPr>
          <w:p w14:paraId="45928FE9" w14:textId="5020FE40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AE2250" w:rsidRPr="00B25489" w14:paraId="55ED4AA7" w14:textId="77777777" w:rsidTr="000E6367">
        <w:trPr>
          <w:trHeight w:val="337"/>
        </w:trPr>
        <w:tc>
          <w:tcPr>
            <w:tcW w:w="2673" w:type="dxa"/>
            <w:tcBorders>
              <w:right w:val="nil"/>
            </w:tcBorders>
            <w:noWrap/>
            <w:vAlign w:val="center"/>
          </w:tcPr>
          <w:p w14:paraId="4C20131A" w14:textId="0D463F92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B25489">
              <w:rPr>
                <w:rFonts w:ascii="Times New Roman" w:hAnsi="Times New Roman"/>
                <w:b/>
                <w:sz w:val="24"/>
                <w:szCs w:val="24"/>
              </w:rPr>
              <w:t>CTmax</w:t>
            </w:r>
            <w:proofErr w:type="spellEnd"/>
          </w:p>
        </w:tc>
        <w:tc>
          <w:tcPr>
            <w:tcW w:w="3701" w:type="dxa"/>
            <w:tcBorders>
              <w:left w:val="nil"/>
              <w:right w:val="nil"/>
            </w:tcBorders>
            <w:noWrap/>
            <w:vAlign w:val="center"/>
          </w:tcPr>
          <w:p w14:paraId="0589A4F1" w14:textId="5CA0D1BF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Cs/>
                <w:sz w:val="24"/>
                <w:szCs w:val="24"/>
              </w:rPr>
              <w:t>ART</w:t>
            </w:r>
            <w:r w:rsidRPr="00B2548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100% DO Sub</w:t>
            </w: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895286" w14:textId="394EABDA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2F8F29" w14:textId="3BB8683E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3.6499</w:t>
            </w:r>
          </w:p>
        </w:tc>
        <w:tc>
          <w:tcPr>
            <w:tcW w:w="1792" w:type="dxa"/>
            <w:tcBorders>
              <w:left w:val="nil"/>
              <w:right w:val="nil"/>
            </w:tcBorders>
          </w:tcPr>
          <w:p w14:paraId="3A93DF60" w14:textId="120042B7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/>
                <w:sz w:val="24"/>
                <w:szCs w:val="24"/>
              </w:rPr>
              <w:t>&lt;0.01</w:t>
            </w:r>
          </w:p>
        </w:tc>
      </w:tr>
      <w:tr w:rsidR="00AE2250" w:rsidRPr="00B25489" w14:paraId="50385B99" w14:textId="77777777" w:rsidTr="000E6367">
        <w:trPr>
          <w:trHeight w:val="337"/>
        </w:trPr>
        <w:tc>
          <w:tcPr>
            <w:tcW w:w="2673" w:type="dxa"/>
            <w:tcBorders>
              <w:right w:val="nil"/>
            </w:tcBorders>
            <w:noWrap/>
            <w:vAlign w:val="center"/>
          </w:tcPr>
          <w:p w14:paraId="0B55CE46" w14:textId="77777777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01" w:type="dxa"/>
            <w:tcBorders>
              <w:left w:val="nil"/>
              <w:right w:val="nil"/>
            </w:tcBorders>
            <w:noWrap/>
            <w:vAlign w:val="center"/>
          </w:tcPr>
          <w:p w14:paraId="75D71297" w14:textId="07AD0E37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Cs/>
                <w:sz w:val="24"/>
                <w:szCs w:val="24"/>
              </w:rPr>
              <w:t>ART</w:t>
            </w:r>
            <w:r w:rsidRPr="00B2548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100% DO NoS</w:t>
            </w: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F12FC7" w14:textId="7E440990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C2C81F" w14:textId="18838621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10.258</w:t>
            </w:r>
          </w:p>
        </w:tc>
        <w:tc>
          <w:tcPr>
            <w:tcW w:w="1792" w:type="dxa"/>
            <w:tcBorders>
              <w:left w:val="nil"/>
              <w:right w:val="nil"/>
            </w:tcBorders>
          </w:tcPr>
          <w:p w14:paraId="34843D81" w14:textId="5C029476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AE2250" w:rsidRPr="00B25489" w14:paraId="4950E0DB" w14:textId="77777777" w:rsidTr="003E1158">
        <w:trPr>
          <w:trHeight w:val="337"/>
        </w:trPr>
        <w:tc>
          <w:tcPr>
            <w:tcW w:w="2673" w:type="dxa"/>
            <w:tcBorders>
              <w:right w:val="nil"/>
            </w:tcBorders>
            <w:noWrap/>
            <w:vAlign w:val="center"/>
          </w:tcPr>
          <w:p w14:paraId="1D1EDF57" w14:textId="77777777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01" w:type="dxa"/>
            <w:tcBorders>
              <w:left w:val="nil"/>
              <w:right w:val="nil"/>
            </w:tcBorders>
            <w:noWrap/>
            <w:vAlign w:val="center"/>
          </w:tcPr>
          <w:p w14:paraId="446ACF84" w14:textId="311D748A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Cs/>
                <w:sz w:val="24"/>
                <w:szCs w:val="24"/>
              </w:rPr>
              <w:t>ART+2</w:t>
            </w:r>
            <w:r w:rsidRPr="00B2548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°C 100% DO Sub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A7DCA9" w14:textId="0C90AC48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C913D7" w14:textId="252DFD01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0.72478</w:t>
            </w:r>
          </w:p>
        </w:tc>
        <w:tc>
          <w:tcPr>
            <w:tcW w:w="17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0AEDC9" w14:textId="6E097FEE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0.4</w:t>
            </w:r>
            <w:r w:rsidR="00825C07">
              <w:rPr>
                <w:rFonts w:ascii="Times New Roman" w:hAnsi="Times New Roman"/>
                <w:sz w:val="24"/>
                <w:szCs w:val="24"/>
              </w:rPr>
              <w:t>80</w:t>
            </w:r>
            <w:bookmarkStart w:id="0" w:name="_GoBack"/>
            <w:bookmarkEnd w:id="0"/>
          </w:p>
        </w:tc>
      </w:tr>
      <w:tr w:rsidR="00AE2250" w:rsidRPr="00B25489" w14:paraId="5B89A1B7" w14:textId="77777777" w:rsidTr="003E1158">
        <w:trPr>
          <w:trHeight w:val="337"/>
        </w:trPr>
        <w:tc>
          <w:tcPr>
            <w:tcW w:w="2673" w:type="dxa"/>
            <w:tcBorders>
              <w:right w:val="nil"/>
            </w:tcBorders>
            <w:noWrap/>
            <w:vAlign w:val="center"/>
          </w:tcPr>
          <w:p w14:paraId="3ECF0B2C" w14:textId="77777777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01" w:type="dxa"/>
            <w:tcBorders>
              <w:left w:val="nil"/>
              <w:right w:val="nil"/>
            </w:tcBorders>
            <w:noWrap/>
            <w:vAlign w:val="center"/>
          </w:tcPr>
          <w:p w14:paraId="27EC7A1E" w14:textId="4928D868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Cs/>
                <w:sz w:val="24"/>
                <w:szCs w:val="24"/>
              </w:rPr>
              <w:t>ART+2</w:t>
            </w:r>
            <w:r w:rsidRPr="00B2548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°C 100% DO NoS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15904A" w14:textId="4478C426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4D33FB" w14:textId="6809C509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sz w:val="24"/>
                <w:szCs w:val="24"/>
              </w:rPr>
              <w:t>6.0181</w:t>
            </w:r>
          </w:p>
        </w:tc>
        <w:tc>
          <w:tcPr>
            <w:tcW w:w="17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D020DD" w14:textId="59D8E54D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 w:rsidR="00AE2250" w:rsidRPr="00B25489" w14:paraId="7ADCF723" w14:textId="77777777" w:rsidTr="00AE2250">
        <w:trPr>
          <w:trHeight w:val="337"/>
        </w:trPr>
        <w:tc>
          <w:tcPr>
            <w:tcW w:w="2673" w:type="dxa"/>
            <w:tcBorders>
              <w:right w:val="nil"/>
            </w:tcBorders>
            <w:noWrap/>
            <w:vAlign w:val="center"/>
          </w:tcPr>
          <w:p w14:paraId="4A0DC4BE" w14:textId="77777777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01" w:type="dxa"/>
            <w:tcBorders>
              <w:left w:val="nil"/>
              <w:right w:val="nil"/>
            </w:tcBorders>
            <w:noWrap/>
            <w:vAlign w:val="center"/>
          </w:tcPr>
          <w:p w14:paraId="0D419002" w14:textId="6F59BAF7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Cs/>
                <w:sz w:val="24"/>
                <w:szCs w:val="24"/>
              </w:rPr>
              <w:t>ART+2</w:t>
            </w:r>
            <w:r w:rsidRPr="00B2548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°C 80% DO Sub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3E4E2E" w14:textId="089EC90E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4A100F" w14:textId="4E93CFC3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.2806</w:t>
            </w:r>
          </w:p>
        </w:tc>
        <w:tc>
          <w:tcPr>
            <w:tcW w:w="17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56BEA7" w14:textId="1407AEC1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0.22</w:t>
            </w:r>
            <w:r w:rsidR="00825C07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AE2250" w:rsidRPr="00B25489" w14:paraId="1CA04913" w14:textId="77777777" w:rsidTr="00AE2250">
        <w:trPr>
          <w:trHeight w:val="337"/>
        </w:trPr>
        <w:tc>
          <w:tcPr>
            <w:tcW w:w="2673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07726996" w14:textId="77777777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49542B" w14:textId="55B8FB70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Cs/>
                <w:sz w:val="24"/>
                <w:szCs w:val="24"/>
              </w:rPr>
              <w:t>ART+2</w:t>
            </w:r>
            <w:r w:rsidRPr="00B25489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°C 80% DO NoS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2EC3B2" w14:textId="7D71798F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1667D8" w14:textId="05514E8D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25489">
              <w:rPr>
                <w:rFonts w:ascii="Times New Roman" w:hAnsi="Times New Roman"/>
                <w:color w:val="000000"/>
                <w:sz w:val="24"/>
                <w:szCs w:val="24"/>
              </w:rPr>
              <w:t>4.9592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9A9DB0" w14:textId="1B3F2468" w:rsidR="00AE2250" w:rsidRPr="00B25489" w:rsidRDefault="00AE2250" w:rsidP="00AE2250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25489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</w:tbl>
    <w:p w14:paraId="170068C0" w14:textId="615813DD" w:rsidR="00921756" w:rsidRPr="00B25489" w:rsidRDefault="00921756" w:rsidP="001279D7">
      <w:pPr>
        <w:rPr>
          <w:rFonts w:ascii="Times New Roman" w:hAnsi="Times New Roman"/>
          <w:sz w:val="24"/>
          <w:szCs w:val="24"/>
        </w:rPr>
      </w:pPr>
    </w:p>
    <w:sectPr w:rsidR="00921756" w:rsidRPr="00B25489" w:rsidSect="008F53E9">
      <w:footerReference w:type="default" r:id="rId8"/>
      <w:pgSz w:w="15840" w:h="12240" w:orient="landscape"/>
      <w:pgMar w:top="1440" w:right="1701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EA339C" w14:textId="77777777" w:rsidR="00DD1B4F" w:rsidRDefault="00DD1B4F" w:rsidP="00635987">
      <w:pPr>
        <w:spacing w:after="0" w:line="240" w:lineRule="auto"/>
      </w:pPr>
      <w:r>
        <w:separator/>
      </w:r>
    </w:p>
  </w:endnote>
  <w:endnote w:type="continuationSeparator" w:id="0">
    <w:p w14:paraId="55151D40" w14:textId="77777777" w:rsidR="00DD1B4F" w:rsidRDefault="00DD1B4F" w:rsidP="006359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558111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2F16CF" w14:textId="77777777" w:rsidR="00331A53" w:rsidRDefault="00331A5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08AC477" w14:textId="77777777" w:rsidR="00331A53" w:rsidRDefault="00331A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81B03E" w14:textId="77777777" w:rsidR="00DD1B4F" w:rsidRDefault="00DD1B4F" w:rsidP="00635987">
      <w:pPr>
        <w:spacing w:after="0" w:line="240" w:lineRule="auto"/>
      </w:pPr>
      <w:r>
        <w:separator/>
      </w:r>
    </w:p>
  </w:footnote>
  <w:footnote w:type="continuationSeparator" w:id="0">
    <w:p w14:paraId="4A7A0057" w14:textId="77777777" w:rsidR="00DD1B4F" w:rsidRDefault="00DD1B4F" w:rsidP="006359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1033B1"/>
    <w:multiLevelType w:val="hybridMultilevel"/>
    <w:tmpl w:val="8AD6A57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756"/>
    <w:rsid w:val="00001854"/>
    <w:rsid w:val="00021F77"/>
    <w:rsid w:val="0002756E"/>
    <w:rsid w:val="00040D95"/>
    <w:rsid w:val="000725B1"/>
    <w:rsid w:val="00094F67"/>
    <w:rsid w:val="00095561"/>
    <w:rsid w:val="000A1258"/>
    <w:rsid w:val="000D44C9"/>
    <w:rsid w:val="000E431E"/>
    <w:rsid w:val="000E4E35"/>
    <w:rsid w:val="000E543A"/>
    <w:rsid w:val="000E6367"/>
    <w:rsid w:val="000F0C65"/>
    <w:rsid w:val="000F6DDC"/>
    <w:rsid w:val="001017BA"/>
    <w:rsid w:val="001279D7"/>
    <w:rsid w:val="00133124"/>
    <w:rsid w:val="00140059"/>
    <w:rsid w:val="0014336D"/>
    <w:rsid w:val="00184738"/>
    <w:rsid w:val="001A4BC4"/>
    <w:rsid w:val="001C50E6"/>
    <w:rsid w:val="001D388A"/>
    <w:rsid w:val="001D3B73"/>
    <w:rsid w:val="001E628B"/>
    <w:rsid w:val="001F6A28"/>
    <w:rsid w:val="001F7A12"/>
    <w:rsid w:val="002017BF"/>
    <w:rsid w:val="002042E1"/>
    <w:rsid w:val="002135F6"/>
    <w:rsid w:val="00240B38"/>
    <w:rsid w:val="002641FF"/>
    <w:rsid w:val="002D7984"/>
    <w:rsid w:val="00331A53"/>
    <w:rsid w:val="00336A1F"/>
    <w:rsid w:val="003374ED"/>
    <w:rsid w:val="00344917"/>
    <w:rsid w:val="003654B1"/>
    <w:rsid w:val="003751D1"/>
    <w:rsid w:val="003A4A55"/>
    <w:rsid w:val="003D49E5"/>
    <w:rsid w:val="003E1158"/>
    <w:rsid w:val="003F097B"/>
    <w:rsid w:val="00452B2D"/>
    <w:rsid w:val="00475C55"/>
    <w:rsid w:val="00490894"/>
    <w:rsid w:val="004A5F2D"/>
    <w:rsid w:val="004C1D5C"/>
    <w:rsid w:val="00505A5D"/>
    <w:rsid w:val="00523FF7"/>
    <w:rsid w:val="00540212"/>
    <w:rsid w:val="00562451"/>
    <w:rsid w:val="00562894"/>
    <w:rsid w:val="00574764"/>
    <w:rsid w:val="00580967"/>
    <w:rsid w:val="0058486B"/>
    <w:rsid w:val="00597300"/>
    <w:rsid w:val="00597E64"/>
    <w:rsid w:val="005A2F09"/>
    <w:rsid w:val="005C31A2"/>
    <w:rsid w:val="005C529C"/>
    <w:rsid w:val="005C5690"/>
    <w:rsid w:val="005D2563"/>
    <w:rsid w:val="005E71A5"/>
    <w:rsid w:val="00603DC7"/>
    <w:rsid w:val="00635987"/>
    <w:rsid w:val="0063787D"/>
    <w:rsid w:val="00640F84"/>
    <w:rsid w:val="006455A7"/>
    <w:rsid w:val="00670254"/>
    <w:rsid w:val="006A3BE9"/>
    <w:rsid w:val="006A4A90"/>
    <w:rsid w:val="006B4BDA"/>
    <w:rsid w:val="006B7B3E"/>
    <w:rsid w:val="006D705A"/>
    <w:rsid w:val="006E0878"/>
    <w:rsid w:val="006E3F05"/>
    <w:rsid w:val="006F0D95"/>
    <w:rsid w:val="007129C8"/>
    <w:rsid w:val="007138D2"/>
    <w:rsid w:val="00722DC1"/>
    <w:rsid w:val="0073155C"/>
    <w:rsid w:val="00740B0D"/>
    <w:rsid w:val="007452AD"/>
    <w:rsid w:val="00782BD0"/>
    <w:rsid w:val="0078473B"/>
    <w:rsid w:val="007A1C13"/>
    <w:rsid w:val="00825C07"/>
    <w:rsid w:val="00832F1F"/>
    <w:rsid w:val="00851A51"/>
    <w:rsid w:val="0085252F"/>
    <w:rsid w:val="00862EC6"/>
    <w:rsid w:val="00863423"/>
    <w:rsid w:val="008866E7"/>
    <w:rsid w:val="008A3D59"/>
    <w:rsid w:val="008C0283"/>
    <w:rsid w:val="008C388B"/>
    <w:rsid w:val="008C4BEF"/>
    <w:rsid w:val="008F0DC3"/>
    <w:rsid w:val="008F53E9"/>
    <w:rsid w:val="00904908"/>
    <w:rsid w:val="00921756"/>
    <w:rsid w:val="009319CA"/>
    <w:rsid w:val="009339C1"/>
    <w:rsid w:val="00942B9D"/>
    <w:rsid w:val="009474B9"/>
    <w:rsid w:val="00952B63"/>
    <w:rsid w:val="00970B04"/>
    <w:rsid w:val="00985963"/>
    <w:rsid w:val="009E1E2E"/>
    <w:rsid w:val="009F1BF4"/>
    <w:rsid w:val="00A07BE5"/>
    <w:rsid w:val="00A47E9B"/>
    <w:rsid w:val="00AD1D2B"/>
    <w:rsid w:val="00AE2250"/>
    <w:rsid w:val="00B22067"/>
    <w:rsid w:val="00B22133"/>
    <w:rsid w:val="00B23BD3"/>
    <w:rsid w:val="00B25489"/>
    <w:rsid w:val="00B363BF"/>
    <w:rsid w:val="00B6151F"/>
    <w:rsid w:val="00BA3AA9"/>
    <w:rsid w:val="00BB6D3C"/>
    <w:rsid w:val="00BF02E2"/>
    <w:rsid w:val="00C132DA"/>
    <w:rsid w:val="00C20DB7"/>
    <w:rsid w:val="00C41760"/>
    <w:rsid w:val="00C44D5C"/>
    <w:rsid w:val="00C658F4"/>
    <w:rsid w:val="00C73891"/>
    <w:rsid w:val="00C765B7"/>
    <w:rsid w:val="00CC66F8"/>
    <w:rsid w:val="00D0156D"/>
    <w:rsid w:val="00D266F6"/>
    <w:rsid w:val="00D31C7F"/>
    <w:rsid w:val="00D40A98"/>
    <w:rsid w:val="00D80078"/>
    <w:rsid w:val="00D814E4"/>
    <w:rsid w:val="00D83010"/>
    <w:rsid w:val="00DA13CD"/>
    <w:rsid w:val="00DD1B4F"/>
    <w:rsid w:val="00DE379A"/>
    <w:rsid w:val="00DE78E8"/>
    <w:rsid w:val="00E13DFF"/>
    <w:rsid w:val="00E1459E"/>
    <w:rsid w:val="00E26789"/>
    <w:rsid w:val="00E2756E"/>
    <w:rsid w:val="00E332C2"/>
    <w:rsid w:val="00E84C9C"/>
    <w:rsid w:val="00E95ECD"/>
    <w:rsid w:val="00EA2ABF"/>
    <w:rsid w:val="00EB5531"/>
    <w:rsid w:val="00EB5E41"/>
    <w:rsid w:val="00F0439C"/>
    <w:rsid w:val="00F112F4"/>
    <w:rsid w:val="00F13BC5"/>
    <w:rsid w:val="00F4247A"/>
    <w:rsid w:val="00F50B0B"/>
    <w:rsid w:val="00F75F4E"/>
    <w:rsid w:val="00F90DAB"/>
    <w:rsid w:val="00F9461A"/>
    <w:rsid w:val="00FB065A"/>
    <w:rsid w:val="00FC4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82C08"/>
  <w15:docId w15:val="{BFD88127-108A-E24F-80FB-0818A4C36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1756"/>
    <w:rPr>
      <w:rFonts w:ascii="Calibri" w:eastAsia="Malgun Gothic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21756"/>
    <w:pPr>
      <w:spacing w:after="200" w:line="240" w:lineRule="auto"/>
    </w:pPr>
    <w:rPr>
      <w:rFonts w:ascii="Times New Roman" w:hAnsi="Times New Roman"/>
      <w:i/>
      <w:iCs/>
      <w:color w:val="44546A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217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21756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921756"/>
  </w:style>
  <w:style w:type="paragraph" w:styleId="Header">
    <w:name w:val="header"/>
    <w:basedOn w:val="Normal"/>
    <w:link w:val="HeaderChar"/>
    <w:uiPriority w:val="99"/>
    <w:unhideWhenUsed/>
    <w:rsid w:val="006359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5987"/>
    <w:rPr>
      <w:rFonts w:ascii="Calibri" w:eastAsia="Malgun Gothic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359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5987"/>
    <w:rPr>
      <w:rFonts w:ascii="Calibri" w:eastAsia="Malgun Gothic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35987"/>
  </w:style>
  <w:style w:type="paragraph" w:styleId="BalloonText">
    <w:name w:val="Balloon Text"/>
    <w:basedOn w:val="Normal"/>
    <w:link w:val="BalloonTextChar"/>
    <w:uiPriority w:val="99"/>
    <w:semiHidden/>
    <w:unhideWhenUsed/>
    <w:rsid w:val="006359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987"/>
    <w:rPr>
      <w:rFonts w:ascii="Segoe UI" w:eastAsia="Malgun Gothic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E379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424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24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247A"/>
    <w:rPr>
      <w:rFonts w:ascii="Calibri" w:eastAsia="Malgun Gothic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4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47A"/>
    <w:rPr>
      <w:rFonts w:ascii="Calibri" w:eastAsia="Malgun Gothic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4247A"/>
    <w:pPr>
      <w:spacing w:after="0" w:line="240" w:lineRule="auto"/>
    </w:pPr>
    <w:rPr>
      <w:rFonts w:ascii="Calibri" w:eastAsia="Malgun Gothic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8EBCFD-E530-4C26-857F-6B30644034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598</Words>
  <Characters>341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ang Seok Yoon</dc:creator>
  <cp:lastModifiedBy>G. Rex Yoon</cp:lastModifiedBy>
  <cp:revision>5</cp:revision>
  <dcterms:created xsi:type="dcterms:W3CDTF">2019-05-16T01:44:00Z</dcterms:created>
  <dcterms:modified xsi:type="dcterms:W3CDTF">2019-06-04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anadian-journal-of-fisheries-and-aquatic-sciences</vt:lpwstr>
  </property>
  <property fmtid="{D5CDD505-2E9C-101B-9397-08002B2CF9AE}" pid="9" name="Mendeley Recent Style Name 3_1">
    <vt:lpwstr>Canadian Journal of Fisheries and Aquatic Science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